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82CE1" w14:textId="6F8EF615" w:rsidR="00416BCA" w:rsidRPr="00B44B3E" w:rsidRDefault="00B44B3E" w:rsidP="00B44B3E">
      <w:pPr>
        <w:rPr>
          <w:rFonts w:ascii="Arial" w:hAnsi="Arial" w:cs="Arial"/>
          <w:b/>
          <w:lang w:val="en-GB"/>
        </w:rPr>
      </w:pPr>
      <w:r w:rsidRPr="00B44B3E">
        <w:rPr>
          <w:rFonts w:ascii="Arial" w:hAnsi="Arial" w:cs="Arial"/>
          <w:b/>
          <w:lang w:val="en-GB"/>
        </w:rPr>
        <w:t>Supplementary Methods</w:t>
      </w:r>
    </w:p>
    <w:p w14:paraId="4FA31F43" w14:textId="5B82FB9C" w:rsidR="00B44B3E" w:rsidRPr="00B44B3E" w:rsidRDefault="00B44B3E" w:rsidP="00B44B3E">
      <w:pPr>
        <w:rPr>
          <w:rFonts w:ascii="Arial" w:hAnsi="Arial" w:cs="Arial"/>
          <w:i/>
          <w:lang w:val="en-GB"/>
        </w:rPr>
      </w:pPr>
      <w:r w:rsidRPr="00B44B3E">
        <w:rPr>
          <w:rFonts w:ascii="Arial" w:hAnsi="Arial" w:cs="Arial"/>
          <w:i/>
          <w:lang w:val="en-GB"/>
        </w:rPr>
        <w:t>2.2. Intracellular cytokine staining</w:t>
      </w:r>
    </w:p>
    <w:p w14:paraId="777E9F3F" w14:textId="0F7B5C81" w:rsidR="00B44B3E" w:rsidRDefault="0948ABF9" w:rsidP="00B44B3E">
      <w:pPr>
        <w:spacing w:line="480" w:lineRule="auto"/>
        <w:jc w:val="both"/>
        <w:rPr>
          <w:rFonts w:ascii="Arial" w:hAnsi="Arial" w:cs="Arial"/>
          <w:lang w:val="en-US"/>
        </w:rPr>
      </w:pP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 xml:space="preserve">In brief, </w:t>
      </w:r>
      <w:r w:rsidRPr="0948ABF9">
        <w:rPr>
          <w:rFonts w:ascii="Arial" w:hAnsi="Arial" w:cs="Arial"/>
          <w:lang w:val="en-US"/>
        </w:rPr>
        <w:t>1x10</w:t>
      </w:r>
      <w:r w:rsidRPr="0948ABF9">
        <w:rPr>
          <w:rFonts w:ascii="Arial" w:hAnsi="Arial" w:cs="Arial"/>
          <w:vertAlign w:val="superscript"/>
          <w:lang w:val="en-US"/>
        </w:rPr>
        <w:t>6</w:t>
      </w:r>
      <w:r w:rsidRPr="0948ABF9">
        <w:rPr>
          <w:rFonts w:ascii="Arial" w:hAnsi="Arial" w:cs="Arial"/>
          <w:lang w:val="en-US"/>
        </w:rPr>
        <w:t xml:space="preserve"> PBMCs in </w:t>
      </w:r>
      <w:proofErr w:type="spellStart"/>
      <w:r w:rsidRPr="0948ABF9">
        <w:rPr>
          <w:rFonts w:ascii="Arial" w:hAnsi="Arial" w:cs="Arial"/>
          <w:lang w:val="en-US"/>
        </w:rPr>
        <w:t>TexMACS</w:t>
      </w:r>
      <w:proofErr w:type="spellEnd"/>
      <w:r w:rsidRPr="0948ABF9">
        <w:rPr>
          <w:rFonts w:ascii="Arial" w:hAnsi="Arial" w:cs="Arial"/>
          <w:lang w:val="en-US"/>
        </w:rPr>
        <w:t xml:space="preserve">™ medium 10% fetal bovine serum (FBS) were stimulated with 0.1µg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EBV peptides (</w:t>
      </w:r>
      <w:proofErr w:type="spellStart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PepTivator</w:t>
      </w:r>
      <w:proofErr w:type="spellEnd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® EBV</w:t>
      </w:r>
      <w:r w:rsidRPr="0948ABF9">
        <w:rPr>
          <w:rFonts w:ascii="Arial" w:hAnsi="Arial" w:cs="Arial"/>
          <w:lang w:val="en-GB"/>
        </w:rPr>
        <w:t>,</w:t>
      </w:r>
      <w:r w:rsidRPr="0948ABF9">
        <w:rPr>
          <w:rFonts w:ascii="Arial" w:hAnsi="Arial" w:cs="Arial"/>
          <w:lang w:val="en-US"/>
        </w:rPr>
        <w:t xml:space="preserve"> </w:t>
      </w:r>
      <w:proofErr w:type="spellStart"/>
      <w:r w:rsidRPr="0948ABF9">
        <w:rPr>
          <w:rFonts w:ascii="Arial" w:hAnsi="Arial" w:cs="Arial"/>
          <w:lang w:val="en-US"/>
        </w:rPr>
        <w:t>Miltenyi</w:t>
      </w:r>
      <w:proofErr w:type="spellEnd"/>
      <w:r w:rsidRPr="0948ABF9">
        <w:rPr>
          <w:rFonts w:ascii="Arial" w:hAnsi="Arial" w:cs="Arial"/>
          <w:lang w:val="en-US"/>
        </w:rPr>
        <w:t xml:space="preserve">,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Germany</w:t>
      </w:r>
      <w:r w:rsidRPr="0948ABF9">
        <w:rPr>
          <w:rFonts w:ascii="Arial" w:hAnsi="Arial" w:cs="Arial"/>
          <w:lang w:val="en-US"/>
        </w:rPr>
        <w:t xml:space="preserve">)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 xml:space="preserve">for 6 hours at 37°C. As a negative control, PBMCs were incubated without stimulation. </w:t>
      </w:r>
      <w:proofErr w:type="spellStart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Dynabeads</w:t>
      </w:r>
      <w:proofErr w:type="spellEnd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® Human T-Activator CD3/CD28 (Life Technologies, Norway) was used as positive control stimulus. Brefeldin A (Sigma, USA) and monoclonal antibody CD107a-APC (Beckman Coulter) were added after 2 hours of stimulation.</w:t>
      </w:r>
      <w:r w:rsidRPr="0948ABF9">
        <w:rPr>
          <w:rFonts w:ascii="Arial" w:hAnsi="Arial" w:cs="Arial"/>
          <w:lang w:val="en-US"/>
        </w:rPr>
        <w:t xml:space="preserve"> Four hours later, cells were washed with </w:t>
      </w:r>
      <w:proofErr w:type="spellStart"/>
      <w:r w:rsidRPr="0948ABF9">
        <w:rPr>
          <w:rFonts w:ascii="Arial" w:hAnsi="Arial" w:cs="Arial"/>
          <w:lang w:val="en-US"/>
        </w:rPr>
        <w:t>CliniMACS</w:t>
      </w:r>
      <w:proofErr w:type="spellEnd"/>
      <w:r w:rsidRPr="0948ABF9">
        <w:rPr>
          <w:rFonts w:ascii="Arial" w:hAnsi="Arial" w:cs="Arial"/>
          <w:lang w:val="en-US"/>
        </w:rPr>
        <w:t>® PBS/EDTA Buffer and stained with anti-CD45-KO, anti-CD3-ECD, anti-CD4-APC750 and anti-CD8-APC700 monoclonal antibodies (Beckman Coulter, USA). Live cells were marked with 7-aminoactinomycin D (7-AAD, Beckman Coulter, USA). Following PBMCs permeabilization (Beckman Coulter, USA), cells were intracellularly stained with anti-IFN</w:t>
      </w:r>
      <w:r w:rsidRPr="0948ABF9">
        <w:rPr>
          <w:rFonts w:ascii="Arial" w:hAnsi="Arial" w:cs="Arial"/>
          <w:lang w:val="en-GB"/>
        </w:rPr>
        <w:t>ɣ-PB</w:t>
      </w:r>
      <w:r w:rsidRPr="0948ABF9">
        <w:rPr>
          <w:rFonts w:ascii="Arial" w:hAnsi="Arial" w:cs="Arial"/>
          <w:lang w:val="en-US"/>
        </w:rPr>
        <w:t xml:space="preserve">, anti-interleukin-2-FITC (IL2) and anti-TNFα-PE monoclonal antibodies (Beckman Coulter, USA). Cell staining was analyzed by flow cytometry on </w:t>
      </w:r>
      <w:proofErr w:type="spellStart"/>
      <w:r w:rsidRPr="0948ABF9">
        <w:rPr>
          <w:rFonts w:ascii="Arial" w:hAnsi="Arial" w:cs="Arial"/>
          <w:lang w:val="en-US"/>
        </w:rPr>
        <w:t>DxFLEX</w:t>
      </w:r>
      <w:proofErr w:type="spellEnd"/>
      <w:r w:rsidRPr="0948ABF9">
        <w:rPr>
          <w:rFonts w:ascii="Arial" w:hAnsi="Arial" w:cs="Arial"/>
          <w:lang w:val="en-US"/>
        </w:rPr>
        <w:t xml:space="preserve"> and the resulting data were analyzed by Kaluza software (Beckman Coulter, USA).</w:t>
      </w:r>
    </w:p>
    <w:p w14:paraId="214A9E0C" w14:textId="66DED1A2" w:rsidR="0948ABF9" w:rsidRPr="00F7538F" w:rsidRDefault="0948ABF9" w:rsidP="0948ABF9">
      <w:pPr>
        <w:spacing w:line="480" w:lineRule="auto"/>
        <w:jc w:val="both"/>
        <w:rPr>
          <w:lang w:val="en-US"/>
        </w:rPr>
      </w:pPr>
      <w:r w:rsidRPr="0948ABF9">
        <w:rPr>
          <w:rFonts w:ascii="Arial" w:eastAsia="Arial" w:hAnsi="Arial" w:cs="Arial"/>
          <w:color w:val="000000" w:themeColor="text1"/>
          <w:lang w:val="en-US"/>
        </w:rPr>
        <w:t>Flow cytometry assays were considered as evaluable when average acquisition of live lymphocytes was higher than 1x10</w:t>
      </w:r>
      <w:r w:rsidRPr="0948ABF9">
        <w:rPr>
          <w:rFonts w:ascii="Arial" w:eastAsia="Arial" w:hAnsi="Arial" w:cs="Arial"/>
          <w:color w:val="000000" w:themeColor="text1"/>
          <w:vertAlign w:val="superscript"/>
          <w:lang w:val="en-US"/>
        </w:rPr>
        <w:t>4</w:t>
      </w:r>
      <w:r w:rsidRPr="0948ABF9">
        <w:rPr>
          <w:rFonts w:ascii="Arial" w:eastAsia="Arial" w:hAnsi="Arial" w:cs="Arial"/>
          <w:color w:val="000000" w:themeColor="text1"/>
          <w:lang w:val="en-US"/>
        </w:rPr>
        <w:t xml:space="preserve"> and positive control stimulus was over 0.10% CD3+IFNɣ+ cells.</w:t>
      </w:r>
    </w:p>
    <w:p w14:paraId="61BA4DCC" w14:textId="72F67303" w:rsidR="00925C91" w:rsidRDefault="00925C91" w:rsidP="00925C91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925C91">
        <w:rPr>
          <w:rFonts w:ascii="Arial" w:hAnsi="Arial" w:cs="Arial"/>
          <w:i/>
          <w:lang w:val="en-US"/>
        </w:rPr>
        <w:t>2.3. Activation-induced cell marker staining</w:t>
      </w:r>
    </w:p>
    <w:p w14:paraId="4AFB8828" w14:textId="14294FF4" w:rsidR="00B44B3E" w:rsidRPr="00B44B3E" w:rsidRDefault="0948ABF9" w:rsidP="00BE2FAC">
      <w:pPr>
        <w:spacing w:line="480" w:lineRule="auto"/>
        <w:jc w:val="both"/>
        <w:rPr>
          <w:lang w:val="en-US"/>
        </w:rPr>
      </w:pPr>
      <w:r w:rsidRPr="0948ABF9">
        <w:rPr>
          <w:rFonts w:ascii="Arial" w:hAnsi="Arial" w:cs="Arial"/>
          <w:lang w:val="en-US"/>
        </w:rPr>
        <w:t>Briefly, 1x10</w:t>
      </w:r>
      <w:r w:rsidRPr="0948ABF9">
        <w:rPr>
          <w:rFonts w:ascii="Arial" w:hAnsi="Arial" w:cs="Arial"/>
          <w:vertAlign w:val="superscript"/>
          <w:lang w:val="en-US"/>
        </w:rPr>
        <w:t>6</w:t>
      </w:r>
      <w:r w:rsidRPr="0948ABF9">
        <w:rPr>
          <w:rFonts w:ascii="Arial" w:hAnsi="Arial" w:cs="Arial"/>
          <w:lang w:val="en-US"/>
        </w:rPr>
        <w:t xml:space="preserve"> PBMCs in </w:t>
      </w:r>
      <w:proofErr w:type="spellStart"/>
      <w:r w:rsidRPr="0948ABF9">
        <w:rPr>
          <w:rFonts w:ascii="Arial" w:hAnsi="Arial" w:cs="Arial"/>
          <w:lang w:val="en-US"/>
        </w:rPr>
        <w:t>TexMACS</w:t>
      </w:r>
      <w:proofErr w:type="spellEnd"/>
      <w:r w:rsidRPr="0948ABF9">
        <w:rPr>
          <w:rFonts w:ascii="Arial" w:hAnsi="Arial" w:cs="Arial"/>
          <w:lang w:val="en-US"/>
        </w:rPr>
        <w:t xml:space="preserve">™ medium 10% FBS were stimulated with 0.1µg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EBV peptides (</w:t>
      </w:r>
      <w:proofErr w:type="spellStart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PepTivator</w:t>
      </w:r>
      <w:proofErr w:type="spellEnd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 xml:space="preserve">® EBV, </w:t>
      </w:r>
      <w:proofErr w:type="spellStart"/>
      <w:r w:rsidRPr="0948ABF9">
        <w:rPr>
          <w:rFonts w:ascii="Arial" w:hAnsi="Arial" w:cs="Arial"/>
          <w:lang w:val="en-US"/>
        </w:rPr>
        <w:t>Miltenyi</w:t>
      </w:r>
      <w:proofErr w:type="spellEnd"/>
      <w:r w:rsidRPr="0948ABF9">
        <w:rPr>
          <w:rFonts w:ascii="Arial" w:hAnsi="Arial" w:cs="Arial"/>
          <w:lang w:val="en-US"/>
        </w:rPr>
        <w:t xml:space="preserve">,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Germany</w:t>
      </w:r>
      <w:r w:rsidRPr="0948ABF9">
        <w:rPr>
          <w:rFonts w:ascii="Arial" w:hAnsi="Arial" w:cs="Arial"/>
          <w:lang w:val="en-US"/>
        </w:rPr>
        <w:t xml:space="preserve">) </w:t>
      </w:r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 xml:space="preserve">for 48 hours at 37°C. As a negative control, PBMCs were incubated without stimulation. </w:t>
      </w:r>
      <w:proofErr w:type="spellStart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>Dynabeads</w:t>
      </w:r>
      <w:proofErr w:type="spellEnd"/>
      <w:r w:rsidRPr="0948ABF9">
        <w:rPr>
          <w:rFonts w:ascii="Arial" w:eastAsia="Times New Roman" w:hAnsi="Arial" w:cs="Arial"/>
          <w:color w:val="000000" w:themeColor="text1"/>
          <w:lang w:val="en-GB" w:eastAsia="es-ES"/>
        </w:rPr>
        <w:t xml:space="preserve">® Human T-Activator CD3/CD28 (Life Technologies, Norway) was used as positive control stimulus. </w:t>
      </w:r>
      <w:r w:rsidRPr="0948ABF9">
        <w:rPr>
          <w:rFonts w:ascii="Arial" w:hAnsi="Arial" w:cs="Arial"/>
          <w:lang w:val="en-US"/>
        </w:rPr>
        <w:t xml:space="preserve">After incubation, cells were washed with </w:t>
      </w:r>
      <w:proofErr w:type="spellStart"/>
      <w:r w:rsidRPr="0948ABF9">
        <w:rPr>
          <w:rFonts w:ascii="Arial" w:hAnsi="Arial" w:cs="Arial"/>
          <w:lang w:val="en-US"/>
        </w:rPr>
        <w:t>CliniMACS</w:t>
      </w:r>
      <w:proofErr w:type="spellEnd"/>
      <w:r w:rsidRPr="0948ABF9">
        <w:rPr>
          <w:rFonts w:ascii="Arial" w:hAnsi="Arial" w:cs="Arial"/>
          <w:lang w:val="en-US"/>
        </w:rPr>
        <w:t>® PBS/EDTA Buffer and stained with anti-CD45-KO, anti-CD3-ECD, anti-CD4-APC750, anti-CD45RO-FITC, anti-CD25-PC7, anti-CD27-PB (Beckman Coulter, USA) and anti-CD134-PE (</w:t>
      </w:r>
      <w:proofErr w:type="spellStart"/>
      <w:r w:rsidRPr="0948ABF9">
        <w:rPr>
          <w:rFonts w:ascii="Arial" w:hAnsi="Arial" w:cs="Arial"/>
          <w:lang w:val="en-US"/>
        </w:rPr>
        <w:t>Cytognos</w:t>
      </w:r>
      <w:proofErr w:type="spellEnd"/>
      <w:r w:rsidRPr="0948ABF9">
        <w:rPr>
          <w:rFonts w:ascii="Arial" w:hAnsi="Arial" w:cs="Arial"/>
          <w:lang w:val="en-US"/>
        </w:rPr>
        <w:t xml:space="preserve">, Spain) monoclonal </w:t>
      </w:r>
      <w:r w:rsidRPr="0948ABF9">
        <w:rPr>
          <w:rFonts w:ascii="Arial" w:hAnsi="Arial" w:cs="Arial"/>
          <w:lang w:val="en-US"/>
        </w:rPr>
        <w:lastRenderedPageBreak/>
        <w:t xml:space="preserve">antibodies. Live cells were marked with 7-AAD (Beckman Coulter, USA). Cell staining was analyzed by flow cytometry on </w:t>
      </w:r>
      <w:proofErr w:type="spellStart"/>
      <w:r w:rsidRPr="0948ABF9">
        <w:rPr>
          <w:rFonts w:ascii="Arial" w:hAnsi="Arial" w:cs="Arial"/>
          <w:lang w:val="en-US"/>
        </w:rPr>
        <w:t>DxFLEX</w:t>
      </w:r>
      <w:proofErr w:type="spellEnd"/>
      <w:r w:rsidRPr="0948ABF9">
        <w:rPr>
          <w:rFonts w:ascii="Arial" w:hAnsi="Arial" w:cs="Arial"/>
          <w:lang w:val="en-US"/>
        </w:rPr>
        <w:t xml:space="preserve"> and the resulting data were analyzed by Kaluza software (Beckman Coulter, USA).</w:t>
      </w:r>
    </w:p>
    <w:p w14:paraId="13E7573D" w14:textId="06A36272" w:rsidR="0948ABF9" w:rsidRPr="00F7538F" w:rsidRDefault="0948ABF9" w:rsidP="0948ABF9">
      <w:pPr>
        <w:spacing w:line="480" w:lineRule="auto"/>
        <w:jc w:val="both"/>
        <w:rPr>
          <w:lang w:val="en-US"/>
        </w:rPr>
      </w:pPr>
      <w:r w:rsidRPr="0948ABF9">
        <w:rPr>
          <w:rFonts w:ascii="Arial" w:eastAsia="Arial" w:hAnsi="Arial" w:cs="Arial"/>
          <w:color w:val="000000" w:themeColor="text1"/>
          <w:lang w:val="en-US"/>
        </w:rPr>
        <w:t>Flow cytometry assays were considered as evaluable when average acquisition of live lymphocytes was higher than 1x10</w:t>
      </w:r>
      <w:r w:rsidRPr="0948ABF9">
        <w:rPr>
          <w:rFonts w:ascii="Arial" w:eastAsia="Arial" w:hAnsi="Arial" w:cs="Arial"/>
          <w:color w:val="000000" w:themeColor="text1"/>
          <w:vertAlign w:val="superscript"/>
          <w:lang w:val="en-US"/>
        </w:rPr>
        <w:t>4</w:t>
      </w:r>
      <w:r w:rsidRPr="0948ABF9">
        <w:rPr>
          <w:rFonts w:ascii="Arial" w:eastAsia="Arial" w:hAnsi="Arial" w:cs="Arial"/>
          <w:color w:val="000000" w:themeColor="text1"/>
          <w:lang w:val="en-US"/>
        </w:rPr>
        <w:t xml:space="preserve"> and positive control stimulus was over 7.50% CD4+CD25+CD134+ cells.</w:t>
      </w:r>
    </w:p>
    <w:p w14:paraId="53417632" w14:textId="19D3C187" w:rsidR="23EED199" w:rsidRDefault="23EED199" w:rsidP="2D3F2935">
      <w:pPr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  <w:r w:rsidRPr="2D3F2935">
        <w:rPr>
          <w:rFonts w:ascii="Arial" w:hAnsi="Arial" w:cs="Arial"/>
          <w:i/>
          <w:iCs/>
          <w:lang w:val="en-US"/>
        </w:rPr>
        <w:t xml:space="preserve">2.4 Immunophenotype analysis  </w:t>
      </w:r>
    </w:p>
    <w:p w14:paraId="132AB112" w14:textId="77777777" w:rsidR="00F7538F" w:rsidRDefault="23EED199" w:rsidP="2D3F2935">
      <w:pPr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  <w:sectPr w:rsidR="00F7538F" w:rsidSect="00B44B3E">
          <w:footerReference w:type="default" r:id="rId11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2D3F2935">
        <w:rPr>
          <w:rFonts w:ascii="Arial" w:eastAsia="Arial" w:hAnsi="Arial" w:cs="Arial"/>
          <w:color w:val="000000" w:themeColor="text1"/>
          <w:lang w:val="en-US"/>
        </w:rPr>
        <w:t>Briefly, 5x10</w:t>
      </w:r>
      <w:r w:rsidRPr="2D3F2935">
        <w:rPr>
          <w:rFonts w:ascii="Arial" w:eastAsia="Arial" w:hAnsi="Arial" w:cs="Arial"/>
          <w:color w:val="000000" w:themeColor="text1"/>
          <w:vertAlign w:val="superscript"/>
          <w:lang w:val="en-US"/>
        </w:rPr>
        <w:t>5</w:t>
      </w:r>
      <w:r w:rsidRPr="2D3F2935">
        <w:rPr>
          <w:rFonts w:ascii="Arial" w:eastAsia="Arial" w:hAnsi="Arial" w:cs="Arial"/>
          <w:color w:val="000000" w:themeColor="text1"/>
          <w:lang w:val="en-US"/>
        </w:rPr>
        <w:t xml:space="preserve"> PBMCs resuspended in </w:t>
      </w:r>
      <w:proofErr w:type="spellStart"/>
      <w:r w:rsidRPr="2D3F2935">
        <w:rPr>
          <w:rFonts w:ascii="Arial" w:eastAsia="Arial" w:hAnsi="Arial" w:cs="Arial"/>
          <w:color w:val="000000" w:themeColor="text1"/>
          <w:lang w:val="en-US"/>
        </w:rPr>
        <w:t>TexMACS</w:t>
      </w:r>
      <w:proofErr w:type="spellEnd"/>
      <w:r w:rsidRPr="2D3F2935">
        <w:rPr>
          <w:rFonts w:ascii="Arial" w:eastAsia="Arial" w:hAnsi="Arial" w:cs="Arial"/>
          <w:color w:val="000000" w:themeColor="text1"/>
          <w:lang w:val="en-US"/>
        </w:rPr>
        <w:t xml:space="preserve">™ medium 10% FBS were stained with anti-CD45-KO, anti-CD3-ECD, anti-CD4-APC750, anti-CD8-APC700, anti-CD19-PC7, anti-CD16-APC and anti-CD56-APC monoclonal antibodies (Beckman Coulter, USA). Cell staining was analyzed by flow cytometry on </w:t>
      </w:r>
      <w:proofErr w:type="spellStart"/>
      <w:r w:rsidRPr="2D3F2935">
        <w:rPr>
          <w:rFonts w:ascii="Arial" w:eastAsia="Arial" w:hAnsi="Arial" w:cs="Arial"/>
          <w:color w:val="000000" w:themeColor="text1"/>
          <w:lang w:val="en-US"/>
        </w:rPr>
        <w:t>DxFLEX</w:t>
      </w:r>
      <w:proofErr w:type="spellEnd"/>
      <w:r w:rsidRPr="2D3F2935">
        <w:rPr>
          <w:rFonts w:ascii="Arial" w:eastAsia="Arial" w:hAnsi="Arial" w:cs="Arial"/>
          <w:color w:val="000000" w:themeColor="text1"/>
          <w:lang w:val="en-US"/>
        </w:rPr>
        <w:t xml:space="preserve"> and the resulting data were analyzed by Kaluza software (Beckman Coulter, USA).</w:t>
      </w:r>
    </w:p>
    <w:p w14:paraId="79BF8113" w14:textId="4BAE7E00" w:rsidR="00F7538F" w:rsidRPr="00611337" w:rsidRDefault="00F7538F" w:rsidP="00F7538F">
      <w:pPr>
        <w:spacing w:line="480" w:lineRule="auto"/>
        <w:jc w:val="both"/>
        <w:rPr>
          <w:rFonts w:ascii="Arial" w:hAnsi="Arial" w:cs="Arial"/>
          <w:b/>
          <w:sz w:val="20"/>
          <w:lang w:val="en-US"/>
        </w:rPr>
      </w:pPr>
      <w:r w:rsidRPr="00611337">
        <w:rPr>
          <w:rFonts w:ascii="Arial" w:hAnsi="Arial" w:cs="Arial"/>
          <w:b/>
          <w:sz w:val="20"/>
          <w:lang w:val="en-GB"/>
        </w:rPr>
        <w:lastRenderedPageBreak/>
        <w:t>Table S1. Median of the integrated median fluorescence intensity (</w:t>
      </w:r>
      <w:proofErr w:type="spellStart"/>
      <w:r w:rsidRPr="00611337">
        <w:rPr>
          <w:rFonts w:ascii="Arial" w:hAnsi="Arial" w:cs="Arial"/>
          <w:b/>
          <w:sz w:val="20"/>
          <w:lang w:val="en-GB"/>
        </w:rPr>
        <w:t>iMFI</w:t>
      </w:r>
      <w:proofErr w:type="spellEnd"/>
      <w:r w:rsidRPr="00611337">
        <w:rPr>
          <w:rFonts w:ascii="Arial" w:hAnsi="Arial" w:cs="Arial"/>
          <w:b/>
          <w:sz w:val="20"/>
          <w:lang w:val="en-GB"/>
        </w:rPr>
        <w:t>) for each marker (</w:t>
      </w:r>
      <w:r w:rsidRPr="00611337">
        <w:rPr>
          <w:rFonts w:ascii="Arial" w:eastAsia="Times New Roman" w:hAnsi="Arial" w:cs="Arial"/>
          <w:b/>
          <w:color w:val="000000"/>
          <w:sz w:val="20"/>
          <w:lang w:val="en-US" w:eastAsia="es-ES"/>
        </w:rPr>
        <w:t xml:space="preserve">CD107a, </w:t>
      </w:r>
      <w:proofErr w:type="spellStart"/>
      <w:r w:rsidRPr="00611337">
        <w:rPr>
          <w:rFonts w:ascii="Arial" w:hAnsi="Arial" w:cs="Arial"/>
          <w:b/>
          <w:sz w:val="20"/>
          <w:lang w:val="en-US"/>
        </w:rPr>
        <w:t>IFNɣ</w:t>
      </w:r>
      <w:proofErr w:type="spellEnd"/>
      <w:r w:rsidRPr="00611337">
        <w:rPr>
          <w:rFonts w:ascii="Arial" w:eastAsia="Times New Roman" w:hAnsi="Arial" w:cs="Arial"/>
          <w:b/>
          <w:color w:val="000000"/>
          <w:sz w:val="20"/>
          <w:lang w:val="en-US" w:eastAsia="es-ES"/>
        </w:rPr>
        <w:t>, IL2 or TNF</w:t>
      </w:r>
      <w:r w:rsidRPr="00611337">
        <w:rPr>
          <w:rFonts w:ascii="Arial" w:hAnsi="Arial" w:cs="Arial"/>
          <w:b/>
          <w:sz w:val="20"/>
          <w:lang w:val="en-US"/>
        </w:rPr>
        <w:t>α</w:t>
      </w:r>
      <w:r w:rsidRPr="00611337">
        <w:rPr>
          <w:rFonts w:ascii="Arial" w:eastAsia="Times New Roman" w:hAnsi="Arial" w:cs="Arial"/>
          <w:b/>
          <w:color w:val="000000"/>
          <w:sz w:val="20"/>
          <w:lang w:val="en-US" w:eastAsia="es-ES"/>
        </w:rPr>
        <w:t>) in both CD4+ and CD8+ T</w:t>
      </w:r>
      <w:r w:rsidR="001F2516">
        <w:rPr>
          <w:rFonts w:ascii="Arial" w:eastAsia="Times New Roman" w:hAnsi="Arial" w:cs="Arial"/>
          <w:b/>
          <w:color w:val="000000"/>
          <w:sz w:val="20"/>
          <w:lang w:val="en-US" w:eastAsia="es-ES"/>
        </w:rPr>
        <w:t xml:space="preserve"> </w:t>
      </w:r>
      <w:r w:rsidRPr="00611337">
        <w:rPr>
          <w:rFonts w:ascii="Arial" w:eastAsia="Times New Roman" w:hAnsi="Arial" w:cs="Arial"/>
          <w:b/>
          <w:color w:val="000000"/>
          <w:sz w:val="20"/>
          <w:lang w:val="en-US" w:eastAsia="es-ES"/>
        </w:rPr>
        <w:t xml:space="preserve">cells. Data is reported for monofunctional (mono) and polyfunctional (poly) response in </w:t>
      </w:r>
      <w:r w:rsidRPr="00611337">
        <w:rPr>
          <w:rFonts w:ascii="Arial" w:hAnsi="Arial" w:cs="Arial"/>
          <w:b/>
          <w:sz w:val="20"/>
          <w:lang w:val="en-GB"/>
        </w:rPr>
        <w:t>EBV-seropositive adult healthy controls (HC) and immunosuppressed paediatric liver-transplanted patients, categorized as positive/negative serology status (</w:t>
      </w:r>
      <w:r w:rsidRPr="00611337">
        <w:rPr>
          <w:rFonts w:ascii="Arial" w:eastAsia="Times New Roman" w:hAnsi="Arial" w:cs="Arial"/>
          <w:b/>
          <w:bCs/>
          <w:color w:val="000000"/>
          <w:sz w:val="20"/>
          <w:lang w:val="en-US" w:eastAsia="es-ES"/>
        </w:rPr>
        <w:t>IP-S</w:t>
      </w:r>
      <w:r w:rsidRPr="00611337">
        <w:rPr>
          <w:rFonts w:ascii="Arial" w:eastAsia="Times New Roman" w:hAnsi="Arial" w:cs="Arial"/>
          <w:b/>
          <w:bCs/>
          <w:color w:val="000000"/>
          <w:sz w:val="20"/>
          <w:vertAlign w:val="superscript"/>
          <w:lang w:val="en-US" w:eastAsia="es-ES"/>
        </w:rPr>
        <w:t>POS</w:t>
      </w:r>
      <w:r w:rsidRPr="00611337">
        <w:rPr>
          <w:rFonts w:ascii="Arial" w:hAnsi="Arial" w:cs="Arial"/>
          <w:b/>
          <w:sz w:val="20"/>
          <w:lang w:val="en-GB"/>
        </w:rPr>
        <w:t xml:space="preserve"> and </w:t>
      </w:r>
      <w:r w:rsidRPr="00611337">
        <w:rPr>
          <w:rFonts w:ascii="Arial" w:eastAsia="Times New Roman" w:hAnsi="Arial" w:cs="Arial"/>
          <w:b/>
          <w:bCs/>
          <w:color w:val="000000"/>
          <w:sz w:val="20"/>
          <w:lang w:val="en-US" w:eastAsia="es-ES"/>
        </w:rPr>
        <w:t>IP-S</w:t>
      </w:r>
      <w:r w:rsidRPr="00611337">
        <w:rPr>
          <w:rFonts w:ascii="Arial" w:eastAsia="Times New Roman" w:hAnsi="Arial" w:cs="Arial"/>
          <w:b/>
          <w:bCs/>
          <w:color w:val="000000"/>
          <w:sz w:val="20"/>
          <w:vertAlign w:val="superscript"/>
          <w:lang w:val="en-US" w:eastAsia="es-ES"/>
        </w:rPr>
        <w:t>NEG</w:t>
      </w:r>
      <w:r w:rsidRPr="00611337">
        <w:rPr>
          <w:rFonts w:ascii="Arial" w:eastAsia="Times New Roman" w:hAnsi="Arial" w:cs="Arial"/>
          <w:b/>
          <w:bCs/>
          <w:color w:val="000000"/>
          <w:sz w:val="20"/>
          <w:lang w:val="en-US" w:eastAsia="es-ES"/>
        </w:rPr>
        <w:t>, respectively).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448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2"/>
      </w:tblGrid>
      <w:tr w:rsidR="00F7538F" w:rsidRPr="00611337" w14:paraId="4F671515" w14:textId="77777777" w:rsidTr="00361455">
        <w:trPr>
          <w:trHeight w:val="300"/>
        </w:trPr>
        <w:tc>
          <w:tcPr>
            <w:tcW w:w="2749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A505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</w:pPr>
            <w:proofErr w:type="spellStart"/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iMFI</w:t>
            </w:r>
            <w:proofErr w:type="spellEnd"/>
          </w:p>
        </w:tc>
        <w:tc>
          <w:tcPr>
            <w:tcW w:w="2602" w:type="dxa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990C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HC (n=24)</w:t>
            </w:r>
          </w:p>
        </w:tc>
        <w:tc>
          <w:tcPr>
            <w:tcW w:w="130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7DF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P-value</w:t>
            </w:r>
          </w:p>
        </w:tc>
        <w:tc>
          <w:tcPr>
            <w:tcW w:w="2602" w:type="dxa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DDCB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IP-S</w:t>
            </w: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  <w:lang w:val="en-US" w:eastAsia="es-ES"/>
              </w:rPr>
              <w:t>NEG</w:t>
            </w: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 xml:space="preserve"> (n=6)</w:t>
            </w:r>
          </w:p>
        </w:tc>
        <w:tc>
          <w:tcPr>
            <w:tcW w:w="130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572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P-value</w:t>
            </w:r>
          </w:p>
        </w:tc>
        <w:tc>
          <w:tcPr>
            <w:tcW w:w="2602" w:type="dxa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C92B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IP-S</w:t>
            </w: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  <w:lang w:val="en-US" w:eastAsia="es-ES"/>
              </w:rPr>
              <w:t>POS</w:t>
            </w: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 xml:space="preserve"> (n=32)</w:t>
            </w:r>
          </w:p>
        </w:tc>
        <w:tc>
          <w:tcPr>
            <w:tcW w:w="1302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B28C0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P-value</w:t>
            </w:r>
          </w:p>
        </w:tc>
      </w:tr>
      <w:tr w:rsidR="00F7538F" w:rsidRPr="00611337" w14:paraId="3C3D3597" w14:textId="77777777" w:rsidTr="00361455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9D79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T-cell subset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5F270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Parameter</w:t>
            </w: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9778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Mono</w:t>
            </w: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95E8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Poly</w:t>
            </w: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8D1C8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A545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Mono</w:t>
            </w: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2A13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Poly</w:t>
            </w: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BE4DB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8A1C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Mono</w:t>
            </w:r>
          </w:p>
        </w:tc>
        <w:tc>
          <w:tcPr>
            <w:tcW w:w="13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A4B3B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es-ES"/>
              </w:rPr>
              <w:t>Poly</w:t>
            </w:r>
          </w:p>
        </w:tc>
        <w:tc>
          <w:tcPr>
            <w:tcW w:w="1302" w:type="dxa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A50854" w14:textId="77777777" w:rsidR="00F7538F" w:rsidRPr="00611337" w:rsidRDefault="00F7538F" w:rsidP="00C245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</w:tr>
      <w:tr w:rsidR="00F7538F" w:rsidRPr="00611337" w14:paraId="2AB1BD03" w14:textId="77777777" w:rsidTr="00361455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8B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 xml:space="preserve">CD4+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E0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CD107a+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F4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43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2C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06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50A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8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17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158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,58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9B7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2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E49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762F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81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6B02F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08</w:t>
            </w:r>
          </w:p>
        </w:tc>
      </w:tr>
      <w:tr w:rsidR="00F7538F" w:rsidRPr="00611337" w14:paraId="2671B22B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FE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77B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</w:t>
            </w:r>
            <w:proofErr w:type="spellStart"/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IFN</w:t>
            </w:r>
            <w:r w:rsidRPr="00611337">
              <w:rPr>
                <w:rFonts w:ascii="Arial" w:hAnsi="Arial" w:cs="Arial"/>
                <w:sz w:val="20"/>
                <w:lang w:val="en-GB"/>
              </w:rPr>
              <w:t>ɣ</w:t>
            </w:r>
            <w:proofErr w:type="spellEnd"/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3A3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A8C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4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E6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E1F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E2A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E84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9E53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B38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C8EDD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</w:tr>
      <w:tr w:rsidR="00F7538F" w:rsidRPr="00611337" w14:paraId="719D5C31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517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969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IL2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3E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9F0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926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42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2CB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BAE0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255F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B36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08D6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05</w:t>
            </w:r>
          </w:p>
        </w:tc>
      </w:tr>
      <w:tr w:rsidR="00F7538F" w:rsidRPr="00611337" w14:paraId="62CEEC93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16C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C2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TNFα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79A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F60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2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270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02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233E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8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CABB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2D2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9E2B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,4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C9F7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02</w:t>
            </w:r>
          </w:p>
        </w:tc>
      </w:tr>
      <w:tr w:rsidR="00F7538F" w:rsidRPr="00611337" w14:paraId="1FE0CDFA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AC4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CD8+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23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CD107a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179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DB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7,5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17D9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84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5416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B95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2747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,8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C57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42,7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ADCEB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02</w:t>
            </w:r>
          </w:p>
        </w:tc>
      </w:tr>
      <w:tr w:rsidR="00F7538F" w:rsidRPr="00611337" w14:paraId="13D38F78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4D5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E04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</w:t>
            </w:r>
            <w:proofErr w:type="spellStart"/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IFN</w:t>
            </w:r>
            <w:r w:rsidRPr="00611337">
              <w:rPr>
                <w:rFonts w:ascii="Arial" w:hAnsi="Arial" w:cs="Arial"/>
                <w:sz w:val="20"/>
                <w:lang w:val="en-GB"/>
              </w:rPr>
              <w:t>ɣ</w:t>
            </w:r>
            <w:proofErr w:type="spellEnd"/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9F6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B89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,3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101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A7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5ED0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16A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A3EA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181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7,7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3A451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</w:tr>
      <w:tr w:rsidR="00F7538F" w:rsidRPr="00611337" w14:paraId="3413269D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27B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1E3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 xml:space="preserve"> IL2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D10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25B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3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1B3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0.0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745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9D92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C8D3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17DF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C252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4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1847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</w:tr>
      <w:tr w:rsidR="00F7538F" w:rsidRPr="00611337" w14:paraId="5779110D" w14:textId="77777777" w:rsidTr="00361455">
        <w:trPr>
          <w:trHeight w:val="300"/>
        </w:trPr>
        <w:tc>
          <w:tcPr>
            <w:tcW w:w="130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3205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D39E" w14:textId="77777777" w:rsidR="00F7538F" w:rsidRPr="00611337" w:rsidRDefault="00F7538F" w:rsidP="00C245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TNFα+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1A29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28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4E7E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7,37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070913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D474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2A229C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7E848E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AFF2CE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18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02C405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color w:val="000000"/>
                <w:sz w:val="20"/>
                <w:lang w:val="en-GB" w:eastAsia="es-ES"/>
              </w:rPr>
              <w:t>8,3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6BEF8" w14:textId="77777777" w:rsidR="00F7538F" w:rsidRPr="00611337" w:rsidRDefault="00F7538F" w:rsidP="00C245EA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611337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es-ES"/>
              </w:rPr>
              <w:t>&lt;0.001</w:t>
            </w:r>
          </w:p>
        </w:tc>
      </w:tr>
    </w:tbl>
    <w:p w14:paraId="7C172236" w14:textId="3395C170" w:rsidR="23EED199" w:rsidRDefault="23EED199" w:rsidP="2D3F2935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sectPr w:rsidR="23EED199" w:rsidSect="00F7538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A52067" w14:textId="77777777" w:rsidR="00A253B6" w:rsidRDefault="00A253B6" w:rsidP="00BE292A">
      <w:pPr>
        <w:spacing w:after="0" w:line="240" w:lineRule="auto"/>
      </w:pPr>
      <w:r>
        <w:separator/>
      </w:r>
    </w:p>
  </w:endnote>
  <w:endnote w:type="continuationSeparator" w:id="0">
    <w:p w14:paraId="69EC80FC" w14:textId="77777777" w:rsidR="00A253B6" w:rsidRDefault="00A253B6" w:rsidP="00BE292A">
      <w:pPr>
        <w:spacing w:after="0" w:line="240" w:lineRule="auto"/>
      </w:pPr>
      <w:r>
        <w:continuationSeparator/>
      </w:r>
    </w:p>
  </w:endnote>
  <w:endnote w:type="continuationNotice" w:id="1">
    <w:p w14:paraId="466FFFF4" w14:textId="77777777" w:rsidR="00A253B6" w:rsidRDefault="00A253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0732105"/>
      <w:docPartObj>
        <w:docPartGallery w:val="Page Numbers (Bottom of Page)"/>
        <w:docPartUnique/>
      </w:docPartObj>
    </w:sdtPr>
    <w:sdtContent>
      <w:p w14:paraId="3483FDA6" w14:textId="35FE4376" w:rsidR="00AA1FC2" w:rsidRDefault="00AA1FC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455">
          <w:rPr>
            <w:noProof/>
          </w:rPr>
          <w:t>3</w:t>
        </w:r>
        <w:r>
          <w:fldChar w:fldCharType="end"/>
        </w:r>
      </w:p>
    </w:sdtContent>
  </w:sdt>
  <w:p w14:paraId="755EC85B" w14:textId="77777777" w:rsidR="00AA1FC2" w:rsidRDefault="00AA1F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5106E" w14:textId="77777777" w:rsidR="00A253B6" w:rsidRDefault="00A253B6" w:rsidP="00BE292A">
      <w:pPr>
        <w:spacing w:after="0" w:line="240" w:lineRule="auto"/>
      </w:pPr>
      <w:r>
        <w:separator/>
      </w:r>
    </w:p>
  </w:footnote>
  <w:footnote w:type="continuationSeparator" w:id="0">
    <w:p w14:paraId="3032F905" w14:textId="77777777" w:rsidR="00A253B6" w:rsidRDefault="00A253B6" w:rsidP="00BE292A">
      <w:pPr>
        <w:spacing w:after="0" w:line="240" w:lineRule="auto"/>
      </w:pPr>
      <w:r>
        <w:continuationSeparator/>
      </w:r>
    </w:p>
  </w:footnote>
  <w:footnote w:type="continuationNotice" w:id="1">
    <w:p w14:paraId="3384C1C4" w14:textId="77777777" w:rsidR="00A253B6" w:rsidRDefault="00A253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47CCC"/>
    <w:multiLevelType w:val="hybridMultilevel"/>
    <w:tmpl w:val="D15E97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F7E3D"/>
    <w:multiLevelType w:val="hybridMultilevel"/>
    <w:tmpl w:val="8AB00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B644BF"/>
    <w:multiLevelType w:val="hybridMultilevel"/>
    <w:tmpl w:val="287A25D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D301ED"/>
    <w:multiLevelType w:val="hybridMultilevel"/>
    <w:tmpl w:val="3E76BEAC"/>
    <w:lvl w:ilvl="0" w:tplc="0C0A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4" w15:restartNumberingAfterBreak="0">
    <w:nsid w:val="56780AA5"/>
    <w:multiLevelType w:val="hybridMultilevel"/>
    <w:tmpl w:val="14DCC4CC"/>
    <w:lvl w:ilvl="0" w:tplc="0C0A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8A167ED"/>
    <w:multiLevelType w:val="hybridMultilevel"/>
    <w:tmpl w:val="77CEA092"/>
    <w:lvl w:ilvl="0" w:tplc="0C0A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5A9B3AF0"/>
    <w:multiLevelType w:val="hybridMultilevel"/>
    <w:tmpl w:val="9920F7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52F9F"/>
    <w:multiLevelType w:val="hybridMultilevel"/>
    <w:tmpl w:val="45FAE9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A67961"/>
    <w:multiLevelType w:val="hybridMultilevel"/>
    <w:tmpl w:val="868C09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430839"/>
    <w:multiLevelType w:val="hybridMultilevel"/>
    <w:tmpl w:val="68DC39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289315">
    <w:abstractNumId w:val="1"/>
  </w:num>
  <w:num w:numId="2" w16cid:durableId="68693628">
    <w:abstractNumId w:val="9"/>
  </w:num>
  <w:num w:numId="3" w16cid:durableId="528182262">
    <w:abstractNumId w:val="9"/>
  </w:num>
  <w:num w:numId="4" w16cid:durableId="1429887011">
    <w:abstractNumId w:val="0"/>
  </w:num>
  <w:num w:numId="5" w16cid:durableId="1843812611">
    <w:abstractNumId w:val="3"/>
  </w:num>
  <w:num w:numId="6" w16cid:durableId="1514344172">
    <w:abstractNumId w:val="2"/>
  </w:num>
  <w:num w:numId="7" w16cid:durableId="950282769">
    <w:abstractNumId w:val="6"/>
  </w:num>
  <w:num w:numId="8" w16cid:durableId="1458715110">
    <w:abstractNumId w:val="4"/>
  </w:num>
  <w:num w:numId="9" w16cid:durableId="1281112359">
    <w:abstractNumId w:val="5"/>
  </w:num>
  <w:num w:numId="10" w16cid:durableId="790975273">
    <w:abstractNumId w:val="7"/>
  </w:num>
  <w:num w:numId="11" w16cid:durableId="2810364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F82"/>
    <w:rsid w:val="0000098A"/>
    <w:rsid w:val="000018B2"/>
    <w:rsid w:val="00002135"/>
    <w:rsid w:val="0000218E"/>
    <w:rsid w:val="00003301"/>
    <w:rsid w:val="00005268"/>
    <w:rsid w:val="00005819"/>
    <w:rsid w:val="0000597F"/>
    <w:rsid w:val="00005FF5"/>
    <w:rsid w:val="0000713B"/>
    <w:rsid w:val="00007C1D"/>
    <w:rsid w:val="000118FC"/>
    <w:rsid w:val="000133C8"/>
    <w:rsid w:val="000150A2"/>
    <w:rsid w:val="000150EB"/>
    <w:rsid w:val="00015FE0"/>
    <w:rsid w:val="000173BC"/>
    <w:rsid w:val="00017E2C"/>
    <w:rsid w:val="00020904"/>
    <w:rsid w:val="00021238"/>
    <w:rsid w:val="00021A14"/>
    <w:rsid w:val="000220B9"/>
    <w:rsid w:val="00022CB1"/>
    <w:rsid w:val="000238CB"/>
    <w:rsid w:val="0002397F"/>
    <w:rsid w:val="00023B78"/>
    <w:rsid w:val="00023C30"/>
    <w:rsid w:val="00023CDB"/>
    <w:rsid w:val="00023DBF"/>
    <w:rsid w:val="00025005"/>
    <w:rsid w:val="00025B17"/>
    <w:rsid w:val="00026048"/>
    <w:rsid w:val="00026AF7"/>
    <w:rsid w:val="00026E1D"/>
    <w:rsid w:val="0002727D"/>
    <w:rsid w:val="000272B7"/>
    <w:rsid w:val="000275A6"/>
    <w:rsid w:val="0002778D"/>
    <w:rsid w:val="00027806"/>
    <w:rsid w:val="00027DE7"/>
    <w:rsid w:val="00027DF1"/>
    <w:rsid w:val="00027E76"/>
    <w:rsid w:val="00031058"/>
    <w:rsid w:val="0003231A"/>
    <w:rsid w:val="0003269A"/>
    <w:rsid w:val="00032E98"/>
    <w:rsid w:val="00033EA4"/>
    <w:rsid w:val="00034B9E"/>
    <w:rsid w:val="000358D8"/>
    <w:rsid w:val="00040D50"/>
    <w:rsid w:val="00040F58"/>
    <w:rsid w:val="000452F3"/>
    <w:rsid w:val="0004545B"/>
    <w:rsid w:val="00046729"/>
    <w:rsid w:val="00046A7D"/>
    <w:rsid w:val="00047247"/>
    <w:rsid w:val="00047997"/>
    <w:rsid w:val="000504AF"/>
    <w:rsid w:val="00052749"/>
    <w:rsid w:val="00052916"/>
    <w:rsid w:val="00052AA1"/>
    <w:rsid w:val="00053AAE"/>
    <w:rsid w:val="000551CC"/>
    <w:rsid w:val="0005584C"/>
    <w:rsid w:val="00055A28"/>
    <w:rsid w:val="00056241"/>
    <w:rsid w:val="00057074"/>
    <w:rsid w:val="00060070"/>
    <w:rsid w:val="000603DE"/>
    <w:rsid w:val="0006099F"/>
    <w:rsid w:val="00061647"/>
    <w:rsid w:val="000633AC"/>
    <w:rsid w:val="000638F5"/>
    <w:rsid w:val="00063B3F"/>
    <w:rsid w:val="00065907"/>
    <w:rsid w:val="000659E9"/>
    <w:rsid w:val="000662F3"/>
    <w:rsid w:val="000665E1"/>
    <w:rsid w:val="0006660A"/>
    <w:rsid w:val="00067578"/>
    <w:rsid w:val="000679E2"/>
    <w:rsid w:val="0007052C"/>
    <w:rsid w:val="00070B06"/>
    <w:rsid w:val="000710C6"/>
    <w:rsid w:val="00074B15"/>
    <w:rsid w:val="000758CA"/>
    <w:rsid w:val="0007612F"/>
    <w:rsid w:val="00076A7B"/>
    <w:rsid w:val="00077A1B"/>
    <w:rsid w:val="000807DB"/>
    <w:rsid w:val="00081DED"/>
    <w:rsid w:val="0008359F"/>
    <w:rsid w:val="00083808"/>
    <w:rsid w:val="0008446F"/>
    <w:rsid w:val="00084520"/>
    <w:rsid w:val="000854EA"/>
    <w:rsid w:val="00086800"/>
    <w:rsid w:val="00087149"/>
    <w:rsid w:val="00091081"/>
    <w:rsid w:val="000920DE"/>
    <w:rsid w:val="00093E03"/>
    <w:rsid w:val="000942AA"/>
    <w:rsid w:val="000948E2"/>
    <w:rsid w:val="00094B1B"/>
    <w:rsid w:val="0009582C"/>
    <w:rsid w:val="000978AC"/>
    <w:rsid w:val="00097E26"/>
    <w:rsid w:val="000A01DE"/>
    <w:rsid w:val="000A091E"/>
    <w:rsid w:val="000A0DD5"/>
    <w:rsid w:val="000A1079"/>
    <w:rsid w:val="000A1544"/>
    <w:rsid w:val="000A244B"/>
    <w:rsid w:val="000A339A"/>
    <w:rsid w:val="000A35B1"/>
    <w:rsid w:val="000A430D"/>
    <w:rsid w:val="000A43FC"/>
    <w:rsid w:val="000A49C1"/>
    <w:rsid w:val="000A4E06"/>
    <w:rsid w:val="000A63B8"/>
    <w:rsid w:val="000A68BE"/>
    <w:rsid w:val="000A6CDA"/>
    <w:rsid w:val="000A7CBE"/>
    <w:rsid w:val="000B2ACC"/>
    <w:rsid w:val="000B2BE5"/>
    <w:rsid w:val="000B6E08"/>
    <w:rsid w:val="000B7311"/>
    <w:rsid w:val="000B74B1"/>
    <w:rsid w:val="000C29C5"/>
    <w:rsid w:val="000C31CF"/>
    <w:rsid w:val="000C47C9"/>
    <w:rsid w:val="000C517F"/>
    <w:rsid w:val="000C5989"/>
    <w:rsid w:val="000C6D23"/>
    <w:rsid w:val="000C7895"/>
    <w:rsid w:val="000C7DAB"/>
    <w:rsid w:val="000D03BD"/>
    <w:rsid w:val="000D158B"/>
    <w:rsid w:val="000D49E0"/>
    <w:rsid w:val="000D5D74"/>
    <w:rsid w:val="000D6197"/>
    <w:rsid w:val="000E0A0F"/>
    <w:rsid w:val="000E11A5"/>
    <w:rsid w:val="000E154F"/>
    <w:rsid w:val="000E2BE0"/>
    <w:rsid w:val="000E3D23"/>
    <w:rsid w:val="000E46E4"/>
    <w:rsid w:val="000E4B8B"/>
    <w:rsid w:val="000E4EA2"/>
    <w:rsid w:val="000E5035"/>
    <w:rsid w:val="000E5576"/>
    <w:rsid w:val="000E5A3D"/>
    <w:rsid w:val="000E6548"/>
    <w:rsid w:val="000E6C40"/>
    <w:rsid w:val="000E7325"/>
    <w:rsid w:val="000F0598"/>
    <w:rsid w:val="000F0D0B"/>
    <w:rsid w:val="000F414A"/>
    <w:rsid w:val="000F434E"/>
    <w:rsid w:val="000F5719"/>
    <w:rsid w:val="000F5D81"/>
    <w:rsid w:val="000F6AF5"/>
    <w:rsid w:val="000F7348"/>
    <w:rsid w:val="00100749"/>
    <w:rsid w:val="00103574"/>
    <w:rsid w:val="001054BF"/>
    <w:rsid w:val="001054F0"/>
    <w:rsid w:val="00105F78"/>
    <w:rsid w:val="00106453"/>
    <w:rsid w:val="0010726E"/>
    <w:rsid w:val="0010762E"/>
    <w:rsid w:val="001101EC"/>
    <w:rsid w:val="00110520"/>
    <w:rsid w:val="00113410"/>
    <w:rsid w:val="0011408C"/>
    <w:rsid w:val="00115EA4"/>
    <w:rsid w:val="00116A1A"/>
    <w:rsid w:val="0012045C"/>
    <w:rsid w:val="001221E8"/>
    <w:rsid w:val="0012264B"/>
    <w:rsid w:val="00123278"/>
    <w:rsid w:val="00124156"/>
    <w:rsid w:val="00124556"/>
    <w:rsid w:val="00125F55"/>
    <w:rsid w:val="00127B20"/>
    <w:rsid w:val="0013049F"/>
    <w:rsid w:val="001310CC"/>
    <w:rsid w:val="00131AA1"/>
    <w:rsid w:val="00131D15"/>
    <w:rsid w:val="00131F4D"/>
    <w:rsid w:val="00132E2F"/>
    <w:rsid w:val="00134A40"/>
    <w:rsid w:val="0013512C"/>
    <w:rsid w:val="0013524F"/>
    <w:rsid w:val="00136462"/>
    <w:rsid w:val="001367C6"/>
    <w:rsid w:val="00136CE7"/>
    <w:rsid w:val="00136F5F"/>
    <w:rsid w:val="0014037E"/>
    <w:rsid w:val="00140935"/>
    <w:rsid w:val="00140CE9"/>
    <w:rsid w:val="001420CE"/>
    <w:rsid w:val="001428E9"/>
    <w:rsid w:val="001439BD"/>
    <w:rsid w:val="00144085"/>
    <w:rsid w:val="00144660"/>
    <w:rsid w:val="00145ACB"/>
    <w:rsid w:val="001504E9"/>
    <w:rsid w:val="00150ED0"/>
    <w:rsid w:val="0015137A"/>
    <w:rsid w:val="001516D4"/>
    <w:rsid w:val="00152023"/>
    <w:rsid w:val="00152FE0"/>
    <w:rsid w:val="00153190"/>
    <w:rsid w:val="0015355E"/>
    <w:rsid w:val="00153CF7"/>
    <w:rsid w:val="00153E8E"/>
    <w:rsid w:val="00154CCA"/>
    <w:rsid w:val="0015553A"/>
    <w:rsid w:val="00155683"/>
    <w:rsid w:val="001571A4"/>
    <w:rsid w:val="0016109C"/>
    <w:rsid w:val="0016320D"/>
    <w:rsid w:val="00163782"/>
    <w:rsid w:val="001644E7"/>
    <w:rsid w:val="001648EA"/>
    <w:rsid w:val="0016598F"/>
    <w:rsid w:val="001659CC"/>
    <w:rsid w:val="00165C68"/>
    <w:rsid w:val="00165DBD"/>
    <w:rsid w:val="0016615B"/>
    <w:rsid w:val="00166824"/>
    <w:rsid w:val="00166F0B"/>
    <w:rsid w:val="00167C1D"/>
    <w:rsid w:val="00170009"/>
    <w:rsid w:val="00170C52"/>
    <w:rsid w:val="00171972"/>
    <w:rsid w:val="00171A7A"/>
    <w:rsid w:val="00171FDA"/>
    <w:rsid w:val="001721EA"/>
    <w:rsid w:val="00173B90"/>
    <w:rsid w:val="0017404A"/>
    <w:rsid w:val="00174068"/>
    <w:rsid w:val="00174826"/>
    <w:rsid w:val="00175A5F"/>
    <w:rsid w:val="00176F82"/>
    <w:rsid w:val="0017751C"/>
    <w:rsid w:val="00177532"/>
    <w:rsid w:val="00177BB8"/>
    <w:rsid w:val="00180354"/>
    <w:rsid w:val="0018043E"/>
    <w:rsid w:val="00180541"/>
    <w:rsid w:val="0018098C"/>
    <w:rsid w:val="0018187C"/>
    <w:rsid w:val="001820AE"/>
    <w:rsid w:val="00182576"/>
    <w:rsid w:val="00182DC7"/>
    <w:rsid w:val="00183737"/>
    <w:rsid w:val="00184423"/>
    <w:rsid w:val="00186C3C"/>
    <w:rsid w:val="00187E0E"/>
    <w:rsid w:val="001903B0"/>
    <w:rsid w:val="00191812"/>
    <w:rsid w:val="00191E21"/>
    <w:rsid w:val="00192227"/>
    <w:rsid w:val="0019407A"/>
    <w:rsid w:val="00194114"/>
    <w:rsid w:val="001956E9"/>
    <w:rsid w:val="001966F7"/>
    <w:rsid w:val="0019795D"/>
    <w:rsid w:val="00197FED"/>
    <w:rsid w:val="001A0845"/>
    <w:rsid w:val="001A29DB"/>
    <w:rsid w:val="001A38EF"/>
    <w:rsid w:val="001A5D77"/>
    <w:rsid w:val="001A688F"/>
    <w:rsid w:val="001A7949"/>
    <w:rsid w:val="001B0FA4"/>
    <w:rsid w:val="001B3D5F"/>
    <w:rsid w:val="001B3F60"/>
    <w:rsid w:val="001B3FB3"/>
    <w:rsid w:val="001B546D"/>
    <w:rsid w:val="001B5474"/>
    <w:rsid w:val="001B77D8"/>
    <w:rsid w:val="001C14EB"/>
    <w:rsid w:val="001C2946"/>
    <w:rsid w:val="001C2F02"/>
    <w:rsid w:val="001C45FF"/>
    <w:rsid w:val="001C4781"/>
    <w:rsid w:val="001C4AA8"/>
    <w:rsid w:val="001C4C92"/>
    <w:rsid w:val="001C61D7"/>
    <w:rsid w:val="001C67D9"/>
    <w:rsid w:val="001C67E0"/>
    <w:rsid w:val="001C6ADE"/>
    <w:rsid w:val="001C76C5"/>
    <w:rsid w:val="001C7C6F"/>
    <w:rsid w:val="001D0504"/>
    <w:rsid w:val="001D14AE"/>
    <w:rsid w:val="001D2749"/>
    <w:rsid w:val="001D367D"/>
    <w:rsid w:val="001D3B59"/>
    <w:rsid w:val="001D5144"/>
    <w:rsid w:val="001D5DF2"/>
    <w:rsid w:val="001D6585"/>
    <w:rsid w:val="001D6D88"/>
    <w:rsid w:val="001D7103"/>
    <w:rsid w:val="001D76ED"/>
    <w:rsid w:val="001E36A1"/>
    <w:rsid w:val="001E4AB7"/>
    <w:rsid w:val="001E4D4D"/>
    <w:rsid w:val="001E4F96"/>
    <w:rsid w:val="001E5C0F"/>
    <w:rsid w:val="001F033D"/>
    <w:rsid w:val="001F099C"/>
    <w:rsid w:val="001F1A66"/>
    <w:rsid w:val="001F2516"/>
    <w:rsid w:val="001F2B40"/>
    <w:rsid w:val="001F35E1"/>
    <w:rsid w:val="001F50CA"/>
    <w:rsid w:val="001F52EF"/>
    <w:rsid w:val="001F6216"/>
    <w:rsid w:val="001F6562"/>
    <w:rsid w:val="001F6B10"/>
    <w:rsid w:val="001F6C1D"/>
    <w:rsid w:val="002009DD"/>
    <w:rsid w:val="00200C40"/>
    <w:rsid w:val="00200CB3"/>
    <w:rsid w:val="0020130B"/>
    <w:rsid w:val="00202363"/>
    <w:rsid w:val="002027C3"/>
    <w:rsid w:val="00203865"/>
    <w:rsid w:val="002054E8"/>
    <w:rsid w:val="00206D8C"/>
    <w:rsid w:val="00207656"/>
    <w:rsid w:val="002078B9"/>
    <w:rsid w:val="0021040E"/>
    <w:rsid w:val="00210DAA"/>
    <w:rsid w:val="00211DDC"/>
    <w:rsid w:val="00212173"/>
    <w:rsid w:val="00212207"/>
    <w:rsid w:val="002129AC"/>
    <w:rsid w:val="00214F3B"/>
    <w:rsid w:val="00215F6B"/>
    <w:rsid w:val="0021601A"/>
    <w:rsid w:val="00216CF3"/>
    <w:rsid w:val="0021798B"/>
    <w:rsid w:val="00217BCB"/>
    <w:rsid w:val="00220500"/>
    <w:rsid w:val="00220F58"/>
    <w:rsid w:val="00220FB5"/>
    <w:rsid w:val="00223FF0"/>
    <w:rsid w:val="002242C4"/>
    <w:rsid w:val="0022480E"/>
    <w:rsid w:val="002254D3"/>
    <w:rsid w:val="00226170"/>
    <w:rsid w:val="0023007D"/>
    <w:rsid w:val="002318DD"/>
    <w:rsid w:val="0023204E"/>
    <w:rsid w:val="00233111"/>
    <w:rsid w:val="002340EF"/>
    <w:rsid w:val="00235800"/>
    <w:rsid w:val="00236D7C"/>
    <w:rsid w:val="00237156"/>
    <w:rsid w:val="0024079B"/>
    <w:rsid w:val="0024145B"/>
    <w:rsid w:val="00241E82"/>
    <w:rsid w:val="00241FB2"/>
    <w:rsid w:val="002423B7"/>
    <w:rsid w:val="002423F3"/>
    <w:rsid w:val="00243C43"/>
    <w:rsid w:val="00246F88"/>
    <w:rsid w:val="002474C3"/>
    <w:rsid w:val="002501CF"/>
    <w:rsid w:val="00250443"/>
    <w:rsid w:val="0025139B"/>
    <w:rsid w:val="00251CD8"/>
    <w:rsid w:val="00251D76"/>
    <w:rsid w:val="00252781"/>
    <w:rsid w:val="00252B66"/>
    <w:rsid w:val="002533F4"/>
    <w:rsid w:val="00253D67"/>
    <w:rsid w:val="00255969"/>
    <w:rsid w:val="00256133"/>
    <w:rsid w:val="002563A4"/>
    <w:rsid w:val="00257ABE"/>
    <w:rsid w:val="002605B1"/>
    <w:rsid w:val="00260B5D"/>
    <w:rsid w:val="0026109B"/>
    <w:rsid w:val="002628EF"/>
    <w:rsid w:val="00262E95"/>
    <w:rsid w:val="002644FE"/>
    <w:rsid w:val="0026733C"/>
    <w:rsid w:val="00270FDC"/>
    <w:rsid w:val="0027104E"/>
    <w:rsid w:val="002734DA"/>
    <w:rsid w:val="00273CE6"/>
    <w:rsid w:val="00274B09"/>
    <w:rsid w:val="00274DD8"/>
    <w:rsid w:val="00274E8F"/>
    <w:rsid w:val="00277010"/>
    <w:rsid w:val="00277BF7"/>
    <w:rsid w:val="00280898"/>
    <w:rsid w:val="00280F15"/>
    <w:rsid w:val="002812E8"/>
    <w:rsid w:val="002814C2"/>
    <w:rsid w:val="00281557"/>
    <w:rsid w:val="00282360"/>
    <w:rsid w:val="00282899"/>
    <w:rsid w:val="002837B8"/>
    <w:rsid w:val="00283A30"/>
    <w:rsid w:val="00283F9D"/>
    <w:rsid w:val="00286A39"/>
    <w:rsid w:val="00287287"/>
    <w:rsid w:val="002873AA"/>
    <w:rsid w:val="00287847"/>
    <w:rsid w:val="00290B3D"/>
    <w:rsid w:val="002934A5"/>
    <w:rsid w:val="00293AF1"/>
    <w:rsid w:val="00294329"/>
    <w:rsid w:val="00294779"/>
    <w:rsid w:val="00295490"/>
    <w:rsid w:val="00295B1F"/>
    <w:rsid w:val="002A0F12"/>
    <w:rsid w:val="002A0F6D"/>
    <w:rsid w:val="002A1375"/>
    <w:rsid w:val="002A15E3"/>
    <w:rsid w:val="002A1BC8"/>
    <w:rsid w:val="002A2223"/>
    <w:rsid w:val="002A3314"/>
    <w:rsid w:val="002A3BAB"/>
    <w:rsid w:val="002A5D0D"/>
    <w:rsid w:val="002A7989"/>
    <w:rsid w:val="002B05D6"/>
    <w:rsid w:val="002B1112"/>
    <w:rsid w:val="002B1FB8"/>
    <w:rsid w:val="002B263D"/>
    <w:rsid w:val="002B3941"/>
    <w:rsid w:val="002B3971"/>
    <w:rsid w:val="002B5246"/>
    <w:rsid w:val="002B531F"/>
    <w:rsid w:val="002B6FEA"/>
    <w:rsid w:val="002B7CF8"/>
    <w:rsid w:val="002C0742"/>
    <w:rsid w:val="002C0C78"/>
    <w:rsid w:val="002C2C20"/>
    <w:rsid w:val="002C3FE8"/>
    <w:rsid w:val="002C4E8F"/>
    <w:rsid w:val="002C4F70"/>
    <w:rsid w:val="002C54BE"/>
    <w:rsid w:val="002C55DA"/>
    <w:rsid w:val="002C5914"/>
    <w:rsid w:val="002C6767"/>
    <w:rsid w:val="002C6D9B"/>
    <w:rsid w:val="002D09C2"/>
    <w:rsid w:val="002D1310"/>
    <w:rsid w:val="002D26B1"/>
    <w:rsid w:val="002D2BE7"/>
    <w:rsid w:val="002D394D"/>
    <w:rsid w:val="002D5810"/>
    <w:rsid w:val="002D6CA4"/>
    <w:rsid w:val="002D7A0D"/>
    <w:rsid w:val="002E14B9"/>
    <w:rsid w:val="002E2161"/>
    <w:rsid w:val="002E2336"/>
    <w:rsid w:val="002E2630"/>
    <w:rsid w:val="002E3372"/>
    <w:rsid w:val="002E3567"/>
    <w:rsid w:val="002E3841"/>
    <w:rsid w:val="002E3BEE"/>
    <w:rsid w:val="002E4320"/>
    <w:rsid w:val="002E686E"/>
    <w:rsid w:val="002E6C1B"/>
    <w:rsid w:val="002E6F97"/>
    <w:rsid w:val="002E74B8"/>
    <w:rsid w:val="002F08DC"/>
    <w:rsid w:val="002F0E0F"/>
    <w:rsid w:val="002F26D7"/>
    <w:rsid w:val="002F2D43"/>
    <w:rsid w:val="002F3002"/>
    <w:rsid w:val="002F436C"/>
    <w:rsid w:val="002F4556"/>
    <w:rsid w:val="002F47D4"/>
    <w:rsid w:val="002F49BB"/>
    <w:rsid w:val="002F59A0"/>
    <w:rsid w:val="002F6F28"/>
    <w:rsid w:val="002F7A2F"/>
    <w:rsid w:val="00300124"/>
    <w:rsid w:val="00301904"/>
    <w:rsid w:val="00301A92"/>
    <w:rsid w:val="00301AFC"/>
    <w:rsid w:val="0030413D"/>
    <w:rsid w:val="003044A5"/>
    <w:rsid w:val="00305210"/>
    <w:rsid w:val="003062DE"/>
    <w:rsid w:val="00306D64"/>
    <w:rsid w:val="00306F33"/>
    <w:rsid w:val="00307487"/>
    <w:rsid w:val="0030748A"/>
    <w:rsid w:val="00307BAC"/>
    <w:rsid w:val="0031160C"/>
    <w:rsid w:val="00311A1A"/>
    <w:rsid w:val="00311EC0"/>
    <w:rsid w:val="00313137"/>
    <w:rsid w:val="0031347F"/>
    <w:rsid w:val="0031380F"/>
    <w:rsid w:val="00316B25"/>
    <w:rsid w:val="00317FA0"/>
    <w:rsid w:val="00320427"/>
    <w:rsid w:val="0032185D"/>
    <w:rsid w:val="00322526"/>
    <w:rsid w:val="00323DDD"/>
    <w:rsid w:val="00324533"/>
    <w:rsid w:val="00325509"/>
    <w:rsid w:val="00330F28"/>
    <w:rsid w:val="00331185"/>
    <w:rsid w:val="00331A9C"/>
    <w:rsid w:val="0033245A"/>
    <w:rsid w:val="00332E30"/>
    <w:rsid w:val="00332E38"/>
    <w:rsid w:val="00332FFB"/>
    <w:rsid w:val="00333203"/>
    <w:rsid w:val="00333F1B"/>
    <w:rsid w:val="0033450C"/>
    <w:rsid w:val="00334E1B"/>
    <w:rsid w:val="00334EB0"/>
    <w:rsid w:val="003352B6"/>
    <w:rsid w:val="00335A1C"/>
    <w:rsid w:val="00336DF2"/>
    <w:rsid w:val="00336E8C"/>
    <w:rsid w:val="00337E4B"/>
    <w:rsid w:val="00337EC1"/>
    <w:rsid w:val="0034011D"/>
    <w:rsid w:val="00340178"/>
    <w:rsid w:val="00341A99"/>
    <w:rsid w:val="003427BF"/>
    <w:rsid w:val="003434CF"/>
    <w:rsid w:val="003473BC"/>
    <w:rsid w:val="0035034D"/>
    <w:rsid w:val="00350FA0"/>
    <w:rsid w:val="003513C7"/>
    <w:rsid w:val="00351FB0"/>
    <w:rsid w:val="003520FB"/>
    <w:rsid w:val="003529AD"/>
    <w:rsid w:val="00352B3F"/>
    <w:rsid w:val="00353462"/>
    <w:rsid w:val="00354B1B"/>
    <w:rsid w:val="00355064"/>
    <w:rsid w:val="00355D1D"/>
    <w:rsid w:val="00355FA2"/>
    <w:rsid w:val="00357400"/>
    <w:rsid w:val="00360A17"/>
    <w:rsid w:val="00361455"/>
    <w:rsid w:val="003616FD"/>
    <w:rsid w:val="00361B8A"/>
    <w:rsid w:val="00362BD0"/>
    <w:rsid w:val="00363135"/>
    <w:rsid w:val="00363598"/>
    <w:rsid w:val="003659FC"/>
    <w:rsid w:val="00366BD0"/>
    <w:rsid w:val="003670B0"/>
    <w:rsid w:val="00370918"/>
    <w:rsid w:val="0037135A"/>
    <w:rsid w:val="00371F81"/>
    <w:rsid w:val="00373479"/>
    <w:rsid w:val="00373846"/>
    <w:rsid w:val="00374E8D"/>
    <w:rsid w:val="00376C98"/>
    <w:rsid w:val="00376E13"/>
    <w:rsid w:val="00377529"/>
    <w:rsid w:val="00377963"/>
    <w:rsid w:val="003801CB"/>
    <w:rsid w:val="00381F25"/>
    <w:rsid w:val="0038205E"/>
    <w:rsid w:val="00382741"/>
    <w:rsid w:val="00382A62"/>
    <w:rsid w:val="00383361"/>
    <w:rsid w:val="003834C8"/>
    <w:rsid w:val="00383C21"/>
    <w:rsid w:val="00384377"/>
    <w:rsid w:val="00385E58"/>
    <w:rsid w:val="00386255"/>
    <w:rsid w:val="00387862"/>
    <w:rsid w:val="003905DC"/>
    <w:rsid w:val="00391024"/>
    <w:rsid w:val="00391453"/>
    <w:rsid w:val="003923B3"/>
    <w:rsid w:val="00392EDC"/>
    <w:rsid w:val="00393DB7"/>
    <w:rsid w:val="00394E0A"/>
    <w:rsid w:val="0039557D"/>
    <w:rsid w:val="00396799"/>
    <w:rsid w:val="00396DE9"/>
    <w:rsid w:val="003A1CA2"/>
    <w:rsid w:val="003A287B"/>
    <w:rsid w:val="003A29BC"/>
    <w:rsid w:val="003A3835"/>
    <w:rsid w:val="003A4096"/>
    <w:rsid w:val="003A489A"/>
    <w:rsid w:val="003A52E7"/>
    <w:rsid w:val="003A7395"/>
    <w:rsid w:val="003B1CAF"/>
    <w:rsid w:val="003B20B8"/>
    <w:rsid w:val="003B2D2A"/>
    <w:rsid w:val="003B2D99"/>
    <w:rsid w:val="003B56BA"/>
    <w:rsid w:val="003B666B"/>
    <w:rsid w:val="003B68A2"/>
    <w:rsid w:val="003B73A1"/>
    <w:rsid w:val="003C023B"/>
    <w:rsid w:val="003C0D28"/>
    <w:rsid w:val="003C1785"/>
    <w:rsid w:val="003C321F"/>
    <w:rsid w:val="003C4A97"/>
    <w:rsid w:val="003C679E"/>
    <w:rsid w:val="003C6EF7"/>
    <w:rsid w:val="003C7679"/>
    <w:rsid w:val="003D0893"/>
    <w:rsid w:val="003D3AD0"/>
    <w:rsid w:val="003D43DC"/>
    <w:rsid w:val="003D4EB3"/>
    <w:rsid w:val="003D4FC2"/>
    <w:rsid w:val="003D5ED4"/>
    <w:rsid w:val="003E000E"/>
    <w:rsid w:val="003E0849"/>
    <w:rsid w:val="003E0D09"/>
    <w:rsid w:val="003E112C"/>
    <w:rsid w:val="003E148D"/>
    <w:rsid w:val="003E230E"/>
    <w:rsid w:val="003E2E98"/>
    <w:rsid w:val="003E3371"/>
    <w:rsid w:val="003E4103"/>
    <w:rsid w:val="003E4D96"/>
    <w:rsid w:val="003E595B"/>
    <w:rsid w:val="003E66D3"/>
    <w:rsid w:val="003E6CD6"/>
    <w:rsid w:val="003E7E74"/>
    <w:rsid w:val="003F0CD6"/>
    <w:rsid w:val="003F1701"/>
    <w:rsid w:val="003F1BAB"/>
    <w:rsid w:val="003F1DCD"/>
    <w:rsid w:val="003F2145"/>
    <w:rsid w:val="003F224B"/>
    <w:rsid w:val="003F339F"/>
    <w:rsid w:val="003F35CE"/>
    <w:rsid w:val="003F3B1E"/>
    <w:rsid w:val="003F3BA8"/>
    <w:rsid w:val="003F4B9A"/>
    <w:rsid w:val="003F4D30"/>
    <w:rsid w:val="004002B7"/>
    <w:rsid w:val="0040324A"/>
    <w:rsid w:val="00404F60"/>
    <w:rsid w:val="00405A69"/>
    <w:rsid w:val="00406955"/>
    <w:rsid w:val="00407007"/>
    <w:rsid w:val="004072D6"/>
    <w:rsid w:val="00407509"/>
    <w:rsid w:val="0041386F"/>
    <w:rsid w:val="00414000"/>
    <w:rsid w:val="004142A1"/>
    <w:rsid w:val="004149BA"/>
    <w:rsid w:val="00414D7E"/>
    <w:rsid w:val="004155C0"/>
    <w:rsid w:val="00415E5B"/>
    <w:rsid w:val="0041617C"/>
    <w:rsid w:val="00416BCA"/>
    <w:rsid w:val="0041700D"/>
    <w:rsid w:val="004179D7"/>
    <w:rsid w:val="00421798"/>
    <w:rsid w:val="004221B3"/>
    <w:rsid w:val="004230CF"/>
    <w:rsid w:val="00424C2C"/>
    <w:rsid w:val="00426750"/>
    <w:rsid w:val="004267F7"/>
    <w:rsid w:val="00426C43"/>
    <w:rsid w:val="00426C4E"/>
    <w:rsid w:val="00426F6C"/>
    <w:rsid w:val="00430746"/>
    <w:rsid w:val="00434A7D"/>
    <w:rsid w:val="0043573B"/>
    <w:rsid w:val="00436E08"/>
    <w:rsid w:val="00437A13"/>
    <w:rsid w:val="00437FD9"/>
    <w:rsid w:val="00440928"/>
    <w:rsid w:val="00440C2D"/>
    <w:rsid w:val="0044181B"/>
    <w:rsid w:val="004425D1"/>
    <w:rsid w:val="0044400A"/>
    <w:rsid w:val="00444D3B"/>
    <w:rsid w:val="00444EFA"/>
    <w:rsid w:val="004465E7"/>
    <w:rsid w:val="00446830"/>
    <w:rsid w:val="0044702A"/>
    <w:rsid w:val="00447B4C"/>
    <w:rsid w:val="00447CB4"/>
    <w:rsid w:val="00447CB7"/>
    <w:rsid w:val="00447F53"/>
    <w:rsid w:val="00450234"/>
    <w:rsid w:val="004502EE"/>
    <w:rsid w:val="004513A8"/>
    <w:rsid w:val="0045256F"/>
    <w:rsid w:val="00452A73"/>
    <w:rsid w:val="00453F14"/>
    <w:rsid w:val="00454498"/>
    <w:rsid w:val="0045513F"/>
    <w:rsid w:val="0045736F"/>
    <w:rsid w:val="00457F5F"/>
    <w:rsid w:val="00462739"/>
    <w:rsid w:val="00463B0C"/>
    <w:rsid w:val="0046520A"/>
    <w:rsid w:val="004654AB"/>
    <w:rsid w:val="0046590D"/>
    <w:rsid w:val="0046595E"/>
    <w:rsid w:val="00465A5A"/>
    <w:rsid w:val="00465A8E"/>
    <w:rsid w:val="00466008"/>
    <w:rsid w:val="004675FD"/>
    <w:rsid w:val="0046770D"/>
    <w:rsid w:val="00470867"/>
    <w:rsid w:val="00470D36"/>
    <w:rsid w:val="0047205E"/>
    <w:rsid w:val="00472976"/>
    <w:rsid w:val="00474903"/>
    <w:rsid w:val="00474D33"/>
    <w:rsid w:val="00474E86"/>
    <w:rsid w:val="0047695A"/>
    <w:rsid w:val="0047712C"/>
    <w:rsid w:val="0048056A"/>
    <w:rsid w:val="0048120E"/>
    <w:rsid w:val="004812CC"/>
    <w:rsid w:val="004816C4"/>
    <w:rsid w:val="004818AE"/>
    <w:rsid w:val="004830F5"/>
    <w:rsid w:val="0048493B"/>
    <w:rsid w:val="00484D41"/>
    <w:rsid w:val="004871EC"/>
    <w:rsid w:val="00487C2B"/>
    <w:rsid w:val="00490263"/>
    <w:rsid w:val="00490E8A"/>
    <w:rsid w:val="004918BD"/>
    <w:rsid w:val="00491F3C"/>
    <w:rsid w:val="004921AB"/>
    <w:rsid w:val="004923A0"/>
    <w:rsid w:val="00492ED5"/>
    <w:rsid w:val="0049302E"/>
    <w:rsid w:val="0049382F"/>
    <w:rsid w:val="00494AED"/>
    <w:rsid w:val="004955C7"/>
    <w:rsid w:val="004956DE"/>
    <w:rsid w:val="00495D6B"/>
    <w:rsid w:val="00495E2C"/>
    <w:rsid w:val="004970C3"/>
    <w:rsid w:val="004971FD"/>
    <w:rsid w:val="004A0197"/>
    <w:rsid w:val="004A04B6"/>
    <w:rsid w:val="004A1D36"/>
    <w:rsid w:val="004A215E"/>
    <w:rsid w:val="004A233C"/>
    <w:rsid w:val="004A394A"/>
    <w:rsid w:val="004A3B4D"/>
    <w:rsid w:val="004A6339"/>
    <w:rsid w:val="004A7D8F"/>
    <w:rsid w:val="004B0B31"/>
    <w:rsid w:val="004B0C0E"/>
    <w:rsid w:val="004B201F"/>
    <w:rsid w:val="004B2455"/>
    <w:rsid w:val="004B2F60"/>
    <w:rsid w:val="004B40AC"/>
    <w:rsid w:val="004B529E"/>
    <w:rsid w:val="004B61DF"/>
    <w:rsid w:val="004B6276"/>
    <w:rsid w:val="004B73AF"/>
    <w:rsid w:val="004C16F0"/>
    <w:rsid w:val="004C1F55"/>
    <w:rsid w:val="004C2D40"/>
    <w:rsid w:val="004C45F8"/>
    <w:rsid w:val="004C5D3D"/>
    <w:rsid w:val="004C6ADB"/>
    <w:rsid w:val="004C6E0B"/>
    <w:rsid w:val="004D2743"/>
    <w:rsid w:val="004D2869"/>
    <w:rsid w:val="004D3C10"/>
    <w:rsid w:val="004D471E"/>
    <w:rsid w:val="004D47D9"/>
    <w:rsid w:val="004D59EE"/>
    <w:rsid w:val="004D63AF"/>
    <w:rsid w:val="004D6A9F"/>
    <w:rsid w:val="004D7D07"/>
    <w:rsid w:val="004E14B2"/>
    <w:rsid w:val="004E2788"/>
    <w:rsid w:val="004E3380"/>
    <w:rsid w:val="004E342C"/>
    <w:rsid w:val="004E3783"/>
    <w:rsid w:val="004E420D"/>
    <w:rsid w:val="004E4D51"/>
    <w:rsid w:val="004E74A0"/>
    <w:rsid w:val="004E7C05"/>
    <w:rsid w:val="004E7D29"/>
    <w:rsid w:val="004E7F1D"/>
    <w:rsid w:val="004F109F"/>
    <w:rsid w:val="004F39A4"/>
    <w:rsid w:val="004F4BEB"/>
    <w:rsid w:val="004F7971"/>
    <w:rsid w:val="004F7BAE"/>
    <w:rsid w:val="00500287"/>
    <w:rsid w:val="00500FEF"/>
    <w:rsid w:val="00501695"/>
    <w:rsid w:val="00501F02"/>
    <w:rsid w:val="005058EE"/>
    <w:rsid w:val="00505B9C"/>
    <w:rsid w:val="005063F0"/>
    <w:rsid w:val="005102E0"/>
    <w:rsid w:val="00510C26"/>
    <w:rsid w:val="00510D3F"/>
    <w:rsid w:val="0051180D"/>
    <w:rsid w:val="00514F81"/>
    <w:rsid w:val="00515A59"/>
    <w:rsid w:val="005161EA"/>
    <w:rsid w:val="00516235"/>
    <w:rsid w:val="0051634D"/>
    <w:rsid w:val="00516D93"/>
    <w:rsid w:val="00516D9F"/>
    <w:rsid w:val="00516E59"/>
    <w:rsid w:val="005171CF"/>
    <w:rsid w:val="00521163"/>
    <w:rsid w:val="00521D46"/>
    <w:rsid w:val="005260AA"/>
    <w:rsid w:val="00526456"/>
    <w:rsid w:val="00527964"/>
    <w:rsid w:val="00530A50"/>
    <w:rsid w:val="0053261D"/>
    <w:rsid w:val="0053543C"/>
    <w:rsid w:val="00537F2E"/>
    <w:rsid w:val="00540942"/>
    <w:rsid w:val="00542398"/>
    <w:rsid w:val="00543E83"/>
    <w:rsid w:val="005470E0"/>
    <w:rsid w:val="00547A0F"/>
    <w:rsid w:val="00547EE5"/>
    <w:rsid w:val="00550993"/>
    <w:rsid w:val="00550C12"/>
    <w:rsid w:val="00551330"/>
    <w:rsid w:val="0055180F"/>
    <w:rsid w:val="005524CC"/>
    <w:rsid w:val="00552C68"/>
    <w:rsid w:val="00552DC0"/>
    <w:rsid w:val="005539B1"/>
    <w:rsid w:val="005544D6"/>
    <w:rsid w:val="00555422"/>
    <w:rsid w:val="00556268"/>
    <w:rsid w:val="00556297"/>
    <w:rsid w:val="005574C3"/>
    <w:rsid w:val="00557566"/>
    <w:rsid w:val="00557E72"/>
    <w:rsid w:val="00557E8E"/>
    <w:rsid w:val="0056068C"/>
    <w:rsid w:val="00561338"/>
    <w:rsid w:val="005620CC"/>
    <w:rsid w:val="00562324"/>
    <w:rsid w:val="00562B6B"/>
    <w:rsid w:val="00562E4D"/>
    <w:rsid w:val="005643C6"/>
    <w:rsid w:val="00565A82"/>
    <w:rsid w:val="00565BA8"/>
    <w:rsid w:val="00565DF5"/>
    <w:rsid w:val="00571651"/>
    <w:rsid w:val="00572309"/>
    <w:rsid w:val="00573175"/>
    <w:rsid w:val="005756D6"/>
    <w:rsid w:val="005770F7"/>
    <w:rsid w:val="00577495"/>
    <w:rsid w:val="00581038"/>
    <w:rsid w:val="0058148F"/>
    <w:rsid w:val="00581B20"/>
    <w:rsid w:val="0058340C"/>
    <w:rsid w:val="00586F56"/>
    <w:rsid w:val="00587CA0"/>
    <w:rsid w:val="00590CE3"/>
    <w:rsid w:val="00590D1A"/>
    <w:rsid w:val="0059179A"/>
    <w:rsid w:val="0059182C"/>
    <w:rsid w:val="00592F23"/>
    <w:rsid w:val="00594136"/>
    <w:rsid w:val="00595CEC"/>
    <w:rsid w:val="00597F97"/>
    <w:rsid w:val="005A0EBD"/>
    <w:rsid w:val="005A25EF"/>
    <w:rsid w:val="005A65D1"/>
    <w:rsid w:val="005A6DC6"/>
    <w:rsid w:val="005A6FA2"/>
    <w:rsid w:val="005A7A6B"/>
    <w:rsid w:val="005B0283"/>
    <w:rsid w:val="005B1A6B"/>
    <w:rsid w:val="005B1C3A"/>
    <w:rsid w:val="005B2DC1"/>
    <w:rsid w:val="005B5027"/>
    <w:rsid w:val="005B671C"/>
    <w:rsid w:val="005B72D4"/>
    <w:rsid w:val="005B78B0"/>
    <w:rsid w:val="005B78C7"/>
    <w:rsid w:val="005C03F8"/>
    <w:rsid w:val="005C0E36"/>
    <w:rsid w:val="005C1025"/>
    <w:rsid w:val="005C159B"/>
    <w:rsid w:val="005C32DB"/>
    <w:rsid w:val="005C3912"/>
    <w:rsid w:val="005C4828"/>
    <w:rsid w:val="005C502E"/>
    <w:rsid w:val="005C6226"/>
    <w:rsid w:val="005C7741"/>
    <w:rsid w:val="005D050D"/>
    <w:rsid w:val="005D23F5"/>
    <w:rsid w:val="005D3119"/>
    <w:rsid w:val="005D4BFE"/>
    <w:rsid w:val="005D698F"/>
    <w:rsid w:val="005D7B5F"/>
    <w:rsid w:val="005E54BD"/>
    <w:rsid w:val="005E7CA5"/>
    <w:rsid w:val="005F0AC0"/>
    <w:rsid w:val="005F16FA"/>
    <w:rsid w:val="005F2ED0"/>
    <w:rsid w:val="005F3A10"/>
    <w:rsid w:val="005F3E92"/>
    <w:rsid w:val="005F7807"/>
    <w:rsid w:val="005F7C42"/>
    <w:rsid w:val="005F7FCF"/>
    <w:rsid w:val="00600453"/>
    <w:rsid w:val="0060201A"/>
    <w:rsid w:val="0060443F"/>
    <w:rsid w:val="00604790"/>
    <w:rsid w:val="00604BC9"/>
    <w:rsid w:val="006059C6"/>
    <w:rsid w:val="00605CD4"/>
    <w:rsid w:val="00605CF4"/>
    <w:rsid w:val="00605F41"/>
    <w:rsid w:val="006100EF"/>
    <w:rsid w:val="00610118"/>
    <w:rsid w:val="006106F4"/>
    <w:rsid w:val="0061102C"/>
    <w:rsid w:val="00611337"/>
    <w:rsid w:val="0061321F"/>
    <w:rsid w:val="006168A8"/>
    <w:rsid w:val="00617CEA"/>
    <w:rsid w:val="00617DE9"/>
    <w:rsid w:val="00620A8E"/>
    <w:rsid w:val="0062286C"/>
    <w:rsid w:val="00623927"/>
    <w:rsid w:val="0062405F"/>
    <w:rsid w:val="006253FE"/>
    <w:rsid w:val="00626925"/>
    <w:rsid w:val="006319A0"/>
    <w:rsid w:val="0063271D"/>
    <w:rsid w:val="006328A7"/>
    <w:rsid w:val="00633607"/>
    <w:rsid w:val="0063389A"/>
    <w:rsid w:val="00633D4C"/>
    <w:rsid w:val="00634732"/>
    <w:rsid w:val="006353D1"/>
    <w:rsid w:val="00635486"/>
    <w:rsid w:val="00635D83"/>
    <w:rsid w:val="00636541"/>
    <w:rsid w:val="00636638"/>
    <w:rsid w:val="00637865"/>
    <w:rsid w:val="00637C05"/>
    <w:rsid w:val="00640435"/>
    <w:rsid w:val="00640475"/>
    <w:rsid w:val="00640D39"/>
    <w:rsid w:val="00640D42"/>
    <w:rsid w:val="00644F5E"/>
    <w:rsid w:val="00645E94"/>
    <w:rsid w:val="00645F2C"/>
    <w:rsid w:val="00646BF6"/>
    <w:rsid w:val="00646D4F"/>
    <w:rsid w:val="00647662"/>
    <w:rsid w:val="00647AEE"/>
    <w:rsid w:val="00651514"/>
    <w:rsid w:val="00652B3F"/>
    <w:rsid w:val="006539C2"/>
    <w:rsid w:val="00654B5C"/>
    <w:rsid w:val="00654BF7"/>
    <w:rsid w:val="00655A8C"/>
    <w:rsid w:val="00657982"/>
    <w:rsid w:val="0066192A"/>
    <w:rsid w:val="00662861"/>
    <w:rsid w:val="0066298B"/>
    <w:rsid w:val="00663819"/>
    <w:rsid w:val="006638BD"/>
    <w:rsid w:val="00665DCD"/>
    <w:rsid w:val="00665FA9"/>
    <w:rsid w:val="0066707A"/>
    <w:rsid w:val="00670B10"/>
    <w:rsid w:val="00670D6D"/>
    <w:rsid w:val="00671B14"/>
    <w:rsid w:val="00671B5F"/>
    <w:rsid w:val="00672BFC"/>
    <w:rsid w:val="00673191"/>
    <w:rsid w:val="0067334B"/>
    <w:rsid w:val="006735B8"/>
    <w:rsid w:val="006738D5"/>
    <w:rsid w:val="00674437"/>
    <w:rsid w:val="00676420"/>
    <w:rsid w:val="00680753"/>
    <w:rsid w:val="00680CB4"/>
    <w:rsid w:val="006811DF"/>
    <w:rsid w:val="006812EB"/>
    <w:rsid w:val="00683404"/>
    <w:rsid w:val="00683B46"/>
    <w:rsid w:val="00684F8E"/>
    <w:rsid w:val="00686F16"/>
    <w:rsid w:val="0068732D"/>
    <w:rsid w:val="0069078C"/>
    <w:rsid w:val="00691336"/>
    <w:rsid w:val="00692EBF"/>
    <w:rsid w:val="00693606"/>
    <w:rsid w:val="0069516D"/>
    <w:rsid w:val="00695DF3"/>
    <w:rsid w:val="00695EFD"/>
    <w:rsid w:val="006A0E9D"/>
    <w:rsid w:val="006A1991"/>
    <w:rsid w:val="006A24E4"/>
    <w:rsid w:val="006A3662"/>
    <w:rsid w:val="006A456F"/>
    <w:rsid w:val="006A47D3"/>
    <w:rsid w:val="006A4FCA"/>
    <w:rsid w:val="006A55B3"/>
    <w:rsid w:val="006A57E1"/>
    <w:rsid w:val="006A67DB"/>
    <w:rsid w:val="006A68BC"/>
    <w:rsid w:val="006A76D2"/>
    <w:rsid w:val="006B0441"/>
    <w:rsid w:val="006B1C03"/>
    <w:rsid w:val="006B30DB"/>
    <w:rsid w:val="006B4067"/>
    <w:rsid w:val="006B5671"/>
    <w:rsid w:val="006B5CBE"/>
    <w:rsid w:val="006B5D51"/>
    <w:rsid w:val="006B5D74"/>
    <w:rsid w:val="006B790E"/>
    <w:rsid w:val="006C0201"/>
    <w:rsid w:val="006C167E"/>
    <w:rsid w:val="006C25BD"/>
    <w:rsid w:val="006C3420"/>
    <w:rsid w:val="006C4411"/>
    <w:rsid w:val="006C5323"/>
    <w:rsid w:val="006C6A7E"/>
    <w:rsid w:val="006D07BF"/>
    <w:rsid w:val="006D2DDB"/>
    <w:rsid w:val="006D4310"/>
    <w:rsid w:val="006D519E"/>
    <w:rsid w:val="006D52CB"/>
    <w:rsid w:val="006D5A52"/>
    <w:rsid w:val="006D67D3"/>
    <w:rsid w:val="006D6884"/>
    <w:rsid w:val="006D6A04"/>
    <w:rsid w:val="006D70FB"/>
    <w:rsid w:val="006E306B"/>
    <w:rsid w:val="006E4CB6"/>
    <w:rsid w:val="006E665A"/>
    <w:rsid w:val="006E67F3"/>
    <w:rsid w:val="006E72D9"/>
    <w:rsid w:val="006E7535"/>
    <w:rsid w:val="006E7A7B"/>
    <w:rsid w:val="006F3B5D"/>
    <w:rsid w:val="006F6DF6"/>
    <w:rsid w:val="006F7557"/>
    <w:rsid w:val="007003AA"/>
    <w:rsid w:val="00701F06"/>
    <w:rsid w:val="00702EB3"/>
    <w:rsid w:val="0070346F"/>
    <w:rsid w:val="00704A79"/>
    <w:rsid w:val="00704C53"/>
    <w:rsid w:val="00705E8B"/>
    <w:rsid w:val="00706595"/>
    <w:rsid w:val="00710416"/>
    <w:rsid w:val="00710946"/>
    <w:rsid w:val="00710D69"/>
    <w:rsid w:val="00711D94"/>
    <w:rsid w:val="0071214E"/>
    <w:rsid w:val="007122A9"/>
    <w:rsid w:val="007126F2"/>
    <w:rsid w:val="00713499"/>
    <w:rsid w:val="007156C7"/>
    <w:rsid w:val="00715839"/>
    <w:rsid w:val="00715CA3"/>
    <w:rsid w:val="007162EF"/>
    <w:rsid w:val="0071681A"/>
    <w:rsid w:val="00716B44"/>
    <w:rsid w:val="00720554"/>
    <w:rsid w:val="007207E6"/>
    <w:rsid w:val="007218D2"/>
    <w:rsid w:val="007225BA"/>
    <w:rsid w:val="00722B12"/>
    <w:rsid w:val="00723323"/>
    <w:rsid w:val="007241DF"/>
    <w:rsid w:val="00724CA9"/>
    <w:rsid w:val="00725DA5"/>
    <w:rsid w:val="00726CC9"/>
    <w:rsid w:val="00727120"/>
    <w:rsid w:val="00730289"/>
    <w:rsid w:val="0073089C"/>
    <w:rsid w:val="00730941"/>
    <w:rsid w:val="00730BFE"/>
    <w:rsid w:val="007312ED"/>
    <w:rsid w:val="0073254A"/>
    <w:rsid w:val="0073267F"/>
    <w:rsid w:val="00732B7B"/>
    <w:rsid w:val="00732EAD"/>
    <w:rsid w:val="00734F96"/>
    <w:rsid w:val="007358F5"/>
    <w:rsid w:val="007364FA"/>
    <w:rsid w:val="00736617"/>
    <w:rsid w:val="007366FA"/>
    <w:rsid w:val="00736D92"/>
    <w:rsid w:val="00741D94"/>
    <w:rsid w:val="007426C4"/>
    <w:rsid w:val="0074290E"/>
    <w:rsid w:val="007435D9"/>
    <w:rsid w:val="007452F3"/>
    <w:rsid w:val="007456BA"/>
    <w:rsid w:val="00746DF1"/>
    <w:rsid w:val="00750694"/>
    <w:rsid w:val="00750701"/>
    <w:rsid w:val="00751D55"/>
    <w:rsid w:val="007525F3"/>
    <w:rsid w:val="0075276C"/>
    <w:rsid w:val="007527DA"/>
    <w:rsid w:val="00753415"/>
    <w:rsid w:val="007568AA"/>
    <w:rsid w:val="0075720E"/>
    <w:rsid w:val="00760A29"/>
    <w:rsid w:val="007618E3"/>
    <w:rsid w:val="00761DA0"/>
    <w:rsid w:val="00762B7F"/>
    <w:rsid w:val="00762FFC"/>
    <w:rsid w:val="0076447B"/>
    <w:rsid w:val="007644E9"/>
    <w:rsid w:val="00764A95"/>
    <w:rsid w:val="00766331"/>
    <w:rsid w:val="00766F91"/>
    <w:rsid w:val="0076786A"/>
    <w:rsid w:val="00767E57"/>
    <w:rsid w:val="00770236"/>
    <w:rsid w:val="007705BC"/>
    <w:rsid w:val="00770FB1"/>
    <w:rsid w:val="00771A9E"/>
    <w:rsid w:val="00772A86"/>
    <w:rsid w:val="00772D0C"/>
    <w:rsid w:val="00772D88"/>
    <w:rsid w:val="0077335F"/>
    <w:rsid w:val="00773ABB"/>
    <w:rsid w:val="00773D26"/>
    <w:rsid w:val="007752BA"/>
    <w:rsid w:val="00776673"/>
    <w:rsid w:val="007767A2"/>
    <w:rsid w:val="007767CC"/>
    <w:rsid w:val="007804D7"/>
    <w:rsid w:val="00781B32"/>
    <w:rsid w:val="00782765"/>
    <w:rsid w:val="007827A3"/>
    <w:rsid w:val="007858D3"/>
    <w:rsid w:val="007859E4"/>
    <w:rsid w:val="007862B3"/>
    <w:rsid w:val="00786470"/>
    <w:rsid w:val="00786907"/>
    <w:rsid w:val="00787606"/>
    <w:rsid w:val="0079036C"/>
    <w:rsid w:val="00791094"/>
    <w:rsid w:val="007919A2"/>
    <w:rsid w:val="0079307F"/>
    <w:rsid w:val="00794451"/>
    <w:rsid w:val="007959D9"/>
    <w:rsid w:val="00796A6B"/>
    <w:rsid w:val="007A002E"/>
    <w:rsid w:val="007A01AA"/>
    <w:rsid w:val="007A2908"/>
    <w:rsid w:val="007A2B0C"/>
    <w:rsid w:val="007A2B3F"/>
    <w:rsid w:val="007A4C19"/>
    <w:rsid w:val="007A62E4"/>
    <w:rsid w:val="007A75F0"/>
    <w:rsid w:val="007A7D29"/>
    <w:rsid w:val="007B0ADA"/>
    <w:rsid w:val="007B1103"/>
    <w:rsid w:val="007B1271"/>
    <w:rsid w:val="007B2621"/>
    <w:rsid w:val="007B26A3"/>
    <w:rsid w:val="007B321E"/>
    <w:rsid w:val="007B5549"/>
    <w:rsid w:val="007B58C9"/>
    <w:rsid w:val="007B5E6B"/>
    <w:rsid w:val="007B62BA"/>
    <w:rsid w:val="007C088B"/>
    <w:rsid w:val="007C0959"/>
    <w:rsid w:val="007C0A06"/>
    <w:rsid w:val="007C1864"/>
    <w:rsid w:val="007C2D96"/>
    <w:rsid w:val="007C36EA"/>
    <w:rsid w:val="007C3804"/>
    <w:rsid w:val="007C4E74"/>
    <w:rsid w:val="007C5B1F"/>
    <w:rsid w:val="007C5C6B"/>
    <w:rsid w:val="007C65E4"/>
    <w:rsid w:val="007C6735"/>
    <w:rsid w:val="007C7096"/>
    <w:rsid w:val="007C70EE"/>
    <w:rsid w:val="007D111E"/>
    <w:rsid w:val="007D166B"/>
    <w:rsid w:val="007D1924"/>
    <w:rsid w:val="007D22D8"/>
    <w:rsid w:val="007D2891"/>
    <w:rsid w:val="007D3DFD"/>
    <w:rsid w:val="007D4258"/>
    <w:rsid w:val="007D46A2"/>
    <w:rsid w:val="007D4B2E"/>
    <w:rsid w:val="007D4CCD"/>
    <w:rsid w:val="007D514A"/>
    <w:rsid w:val="007D5FA9"/>
    <w:rsid w:val="007D668B"/>
    <w:rsid w:val="007E0364"/>
    <w:rsid w:val="007E1E14"/>
    <w:rsid w:val="007E27C6"/>
    <w:rsid w:val="007E2D31"/>
    <w:rsid w:val="007E42D5"/>
    <w:rsid w:val="007F0DA1"/>
    <w:rsid w:val="007F1C1A"/>
    <w:rsid w:val="007F4252"/>
    <w:rsid w:val="007F6003"/>
    <w:rsid w:val="007F6C88"/>
    <w:rsid w:val="007F6E99"/>
    <w:rsid w:val="007F7195"/>
    <w:rsid w:val="007F7729"/>
    <w:rsid w:val="008004A0"/>
    <w:rsid w:val="0080103C"/>
    <w:rsid w:val="00803D47"/>
    <w:rsid w:val="00804E6E"/>
    <w:rsid w:val="00806333"/>
    <w:rsid w:val="00806371"/>
    <w:rsid w:val="008072CF"/>
    <w:rsid w:val="008118BF"/>
    <w:rsid w:val="008118EA"/>
    <w:rsid w:val="00811D45"/>
    <w:rsid w:val="008122BA"/>
    <w:rsid w:val="00812F5C"/>
    <w:rsid w:val="0081358F"/>
    <w:rsid w:val="008144BB"/>
    <w:rsid w:val="008169BE"/>
    <w:rsid w:val="00816A93"/>
    <w:rsid w:val="00816B94"/>
    <w:rsid w:val="00817882"/>
    <w:rsid w:val="00817929"/>
    <w:rsid w:val="00817AF1"/>
    <w:rsid w:val="00817E86"/>
    <w:rsid w:val="008205C4"/>
    <w:rsid w:val="00820670"/>
    <w:rsid w:val="00820B1D"/>
    <w:rsid w:val="0082118A"/>
    <w:rsid w:val="008225D8"/>
    <w:rsid w:val="00824B6B"/>
    <w:rsid w:val="00824BB4"/>
    <w:rsid w:val="00824F68"/>
    <w:rsid w:val="008251B9"/>
    <w:rsid w:val="00826560"/>
    <w:rsid w:val="00826B68"/>
    <w:rsid w:val="00826F29"/>
    <w:rsid w:val="008276D8"/>
    <w:rsid w:val="008277AE"/>
    <w:rsid w:val="008277F6"/>
    <w:rsid w:val="00830428"/>
    <w:rsid w:val="00831339"/>
    <w:rsid w:val="00834C96"/>
    <w:rsid w:val="0083553B"/>
    <w:rsid w:val="00836ECC"/>
    <w:rsid w:val="00837C20"/>
    <w:rsid w:val="00837EA0"/>
    <w:rsid w:val="00841116"/>
    <w:rsid w:val="0084113F"/>
    <w:rsid w:val="00844161"/>
    <w:rsid w:val="00844544"/>
    <w:rsid w:val="008454B4"/>
    <w:rsid w:val="00845DD6"/>
    <w:rsid w:val="00846A34"/>
    <w:rsid w:val="00846C92"/>
    <w:rsid w:val="00846E32"/>
    <w:rsid w:val="0084768A"/>
    <w:rsid w:val="008505D6"/>
    <w:rsid w:val="00850824"/>
    <w:rsid w:val="008517F5"/>
    <w:rsid w:val="00852C7B"/>
    <w:rsid w:val="00852E7A"/>
    <w:rsid w:val="008557C6"/>
    <w:rsid w:val="00856621"/>
    <w:rsid w:val="0085693E"/>
    <w:rsid w:val="008600CA"/>
    <w:rsid w:val="00860DA8"/>
    <w:rsid w:val="00861EC1"/>
    <w:rsid w:val="008628D9"/>
    <w:rsid w:val="00862D60"/>
    <w:rsid w:val="00863082"/>
    <w:rsid w:val="008653FA"/>
    <w:rsid w:val="0086575B"/>
    <w:rsid w:val="00865DE3"/>
    <w:rsid w:val="0086703B"/>
    <w:rsid w:val="008672B0"/>
    <w:rsid w:val="008700F1"/>
    <w:rsid w:val="0087011F"/>
    <w:rsid w:val="00870EF9"/>
    <w:rsid w:val="00873E16"/>
    <w:rsid w:val="008744E7"/>
    <w:rsid w:val="00874E7A"/>
    <w:rsid w:val="00875314"/>
    <w:rsid w:val="00876DBA"/>
    <w:rsid w:val="00880567"/>
    <w:rsid w:val="008810AB"/>
    <w:rsid w:val="00882D6B"/>
    <w:rsid w:val="0088302F"/>
    <w:rsid w:val="00883C45"/>
    <w:rsid w:val="008843D3"/>
    <w:rsid w:val="008846F2"/>
    <w:rsid w:val="0088513F"/>
    <w:rsid w:val="00885B83"/>
    <w:rsid w:val="00886A43"/>
    <w:rsid w:val="00886A83"/>
    <w:rsid w:val="00886ED4"/>
    <w:rsid w:val="00887384"/>
    <w:rsid w:val="00891282"/>
    <w:rsid w:val="008912F6"/>
    <w:rsid w:val="00891657"/>
    <w:rsid w:val="00891AEB"/>
    <w:rsid w:val="00891F35"/>
    <w:rsid w:val="00892D92"/>
    <w:rsid w:val="00893B55"/>
    <w:rsid w:val="00894A6A"/>
    <w:rsid w:val="0089679D"/>
    <w:rsid w:val="008967B7"/>
    <w:rsid w:val="00896C6C"/>
    <w:rsid w:val="00896FB1"/>
    <w:rsid w:val="0089751F"/>
    <w:rsid w:val="008976EA"/>
    <w:rsid w:val="008A00C8"/>
    <w:rsid w:val="008A0739"/>
    <w:rsid w:val="008A22AF"/>
    <w:rsid w:val="008A299C"/>
    <w:rsid w:val="008A2A7E"/>
    <w:rsid w:val="008A3969"/>
    <w:rsid w:val="008A3BD5"/>
    <w:rsid w:val="008A42E7"/>
    <w:rsid w:val="008A44DD"/>
    <w:rsid w:val="008A5EED"/>
    <w:rsid w:val="008A6501"/>
    <w:rsid w:val="008A77B0"/>
    <w:rsid w:val="008A7B18"/>
    <w:rsid w:val="008B0A86"/>
    <w:rsid w:val="008B0AD4"/>
    <w:rsid w:val="008B0F07"/>
    <w:rsid w:val="008B11EC"/>
    <w:rsid w:val="008B2292"/>
    <w:rsid w:val="008B2CF4"/>
    <w:rsid w:val="008B4B4E"/>
    <w:rsid w:val="008B55A9"/>
    <w:rsid w:val="008B5FAC"/>
    <w:rsid w:val="008B61CB"/>
    <w:rsid w:val="008B693F"/>
    <w:rsid w:val="008C0A6E"/>
    <w:rsid w:val="008C1B14"/>
    <w:rsid w:val="008C2758"/>
    <w:rsid w:val="008C31DF"/>
    <w:rsid w:val="008C3A2D"/>
    <w:rsid w:val="008C4355"/>
    <w:rsid w:val="008C5295"/>
    <w:rsid w:val="008C5FB8"/>
    <w:rsid w:val="008C62CF"/>
    <w:rsid w:val="008C6D14"/>
    <w:rsid w:val="008C79C6"/>
    <w:rsid w:val="008C7E2F"/>
    <w:rsid w:val="008D0141"/>
    <w:rsid w:val="008D1CC7"/>
    <w:rsid w:val="008D2635"/>
    <w:rsid w:val="008D2CA8"/>
    <w:rsid w:val="008D3599"/>
    <w:rsid w:val="008D372A"/>
    <w:rsid w:val="008D3F77"/>
    <w:rsid w:val="008D514A"/>
    <w:rsid w:val="008D5406"/>
    <w:rsid w:val="008D56BB"/>
    <w:rsid w:val="008D7667"/>
    <w:rsid w:val="008D7A96"/>
    <w:rsid w:val="008D7EDB"/>
    <w:rsid w:val="008E0259"/>
    <w:rsid w:val="008E17BD"/>
    <w:rsid w:val="008E1946"/>
    <w:rsid w:val="008E1F54"/>
    <w:rsid w:val="008E29EB"/>
    <w:rsid w:val="008E2B70"/>
    <w:rsid w:val="008E2E6C"/>
    <w:rsid w:val="008E3D7C"/>
    <w:rsid w:val="008E3D8D"/>
    <w:rsid w:val="008E3E8E"/>
    <w:rsid w:val="008E40CB"/>
    <w:rsid w:val="008E4688"/>
    <w:rsid w:val="008E562A"/>
    <w:rsid w:val="008E5876"/>
    <w:rsid w:val="008E5C63"/>
    <w:rsid w:val="008E67A3"/>
    <w:rsid w:val="008E6B3D"/>
    <w:rsid w:val="008E6CE8"/>
    <w:rsid w:val="008F01D7"/>
    <w:rsid w:val="008F0B61"/>
    <w:rsid w:val="008F10AB"/>
    <w:rsid w:val="008F1CB3"/>
    <w:rsid w:val="008F342E"/>
    <w:rsid w:val="008F3850"/>
    <w:rsid w:val="008F3F8A"/>
    <w:rsid w:val="008F69BA"/>
    <w:rsid w:val="009002CD"/>
    <w:rsid w:val="00900D82"/>
    <w:rsid w:val="00901665"/>
    <w:rsid w:val="00902F81"/>
    <w:rsid w:val="009030E4"/>
    <w:rsid w:val="00904262"/>
    <w:rsid w:val="009042B4"/>
    <w:rsid w:val="00905B1F"/>
    <w:rsid w:val="009075A6"/>
    <w:rsid w:val="00907AD1"/>
    <w:rsid w:val="00907DF3"/>
    <w:rsid w:val="009108C0"/>
    <w:rsid w:val="0091262A"/>
    <w:rsid w:val="00913403"/>
    <w:rsid w:val="0091437E"/>
    <w:rsid w:val="009145E4"/>
    <w:rsid w:val="00914D9C"/>
    <w:rsid w:val="0091562A"/>
    <w:rsid w:val="00916D6E"/>
    <w:rsid w:val="00917E5D"/>
    <w:rsid w:val="00917E7D"/>
    <w:rsid w:val="00920430"/>
    <w:rsid w:val="00920D9B"/>
    <w:rsid w:val="009214DC"/>
    <w:rsid w:val="0092253E"/>
    <w:rsid w:val="00922E48"/>
    <w:rsid w:val="0092396B"/>
    <w:rsid w:val="00923EED"/>
    <w:rsid w:val="0092468E"/>
    <w:rsid w:val="00924938"/>
    <w:rsid w:val="00925C91"/>
    <w:rsid w:val="00926038"/>
    <w:rsid w:val="00926744"/>
    <w:rsid w:val="009356D3"/>
    <w:rsid w:val="00936ABE"/>
    <w:rsid w:val="009376B2"/>
    <w:rsid w:val="00940755"/>
    <w:rsid w:val="00940A42"/>
    <w:rsid w:val="009416AA"/>
    <w:rsid w:val="00941E10"/>
    <w:rsid w:val="00942886"/>
    <w:rsid w:val="009463D5"/>
    <w:rsid w:val="009478CB"/>
    <w:rsid w:val="00947E82"/>
    <w:rsid w:val="00952655"/>
    <w:rsid w:val="00952A87"/>
    <w:rsid w:val="0095313D"/>
    <w:rsid w:val="00953492"/>
    <w:rsid w:val="0095426A"/>
    <w:rsid w:val="0095489A"/>
    <w:rsid w:val="00955540"/>
    <w:rsid w:val="009568F0"/>
    <w:rsid w:val="0095749D"/>
    <w:rsid w:val="0095754B"/>
    <w:rsid w:val="00957A46"/>
    <w:rsid w:val="009608E3"/>
    <w:rsid w:val="009609A7"/>
    <w:rsid w:val="009611E6"/>
    <w:rsid w:val="009631EB"/>
    <w:rsid w:val="00964E32"/>
    <w:rsid w:val="009652CC"/>
    <w:rsid w:val="0096532D"/>
    <w:rsid w:val="00966051"/>
    <w:rsid w:val="009660D4"/>
    <w:rsid w:val="00967C63"/>
    <w:rsid w:val="00967CA0"/>
    <w:rsid w:val="00970475"/>
    <w:rsid w:val="00971F74"/>
    <w:rsid w:val="00972642"/>
    <w:rsid w:val="00973028"/>
    <w:rsid w:val="0097326A"/>
    <w:rsid w:val="00974B8B"/>
    <w:rsid w:val="00977258"/>
    <w:rsid w:val="00977FD4"/>
    <w:rsid w:val="009805AE"/>
    <w:rsid w:val="009806F3"/>
    <w:rsid w:val="00981731"/>
    <w:rsid w:val="009817A0"/>
    <w:rsid w:val="00983671"/>
    <w:rsid w:val="00983799"/>
    <w:rsid w:val="00984587"/>
    <w:rsid w:val="00985E7D"/>
    <w:rsid w:val="0098612E"/>
    <w:rsid w:val="009866B8"/>
    <w:rsid w:val="00986B43"/>
    <w:rsid w:val="00990E3A"/>
    <w:rsid w:val="00990FA3"/>
    <w:rsid w:val="00991A77"/>
    <w:rsid w:val="00992C9B"/>
    <w:rsid w:val="00992E12"/>
    <w:rsid w:val="00993943"/>
    <w:rsid w:val="00993A4E"/>
    <w:rsid w:val="00993A82"/>
    <w:rsid w:val="00993BF3"/>
    <w:rsid w:val="0099428D"/>
    <w:rsid w:val="0099485B"/>
    <w:rsid w:val="009975CB"/>
    <w:rsid w:val="009976E8"/>
    <w:rsid w:val="00997E2F"/>
    <w:rsid w:val="009A064E"/>
    <w:rsid w:val="009A1D48"/>
    <w:rsid w:val="009A2601"/>
    <w:rsid w:val="009A31E2"/>
    <w:rsid w:val="009A461E"/>
    <w:rsid w:val="009A5B47"/>
    <w:rsid w:val="009A6982"/>
    <w:rsid w:val="009A717E"/>
    <w:rsid w:val="009B011C"/>
    <w:rsid w:val="009B0FA4"/>
    <w:rsid w:val="009B1283"/>
    <w:rsid w:val="009B3296"/>
    <w:rsid w:val="009B33A9"/>
    <w:rsid w:val="009B3C74"/>
    <w:rsid w:val="009B3D8D"/>
    <w:rsid w:val="009B5620"/>
    <w:rsid w:val="009B5861"/>
    <w:rsid w:val="009B632E"/>
    <w:rsid w:val="009B63DB"/>
    <w:rsid w:val="009B749E"/>
    <w:rsid w:val="009C1418"/>
    <w:rsid w:val="009C1C91"/>
    <w:rsid w:val="009C3A42"/>
    <w:rsid w:val="009C3BA3"/>
    <w:rsid w:val="009C446B"/>
    <w:rsid w:val="009C6DE5"/>
    <w:rsid w:val="009C7E64"/>
    <w:rsid w:val="009D0C15"/>
    <w:rsid w:val="009D0F63"/>
    <w:rsid w:val="009D1435"/>
    <w:rsid w:val="009D160B"/>
    <w:rsid w:val="009D1ED6"/>
    <w:rsid w:val="009D3408"/>
    <w:rsid w:val="009D3F91"/>
    <w:rsid w:val="009D7507"/>
    <w:rsid w:val="009D7727"/>
    <w:rsid w:val="009D7F80"/>
    <w:rsid w:val="009E015B"/>
    <w:rsid w:val="009E0971"/>
    <w:rsid w:val="009E3930"/>
    <w:rsid w:val="009E3AE9"/>
    <w:rsid w:val="009E5BF4"/>
    <w:rsid w:val="009E5D67"/>
    <w:rsid w:val="009E6BA3"/>
    <w:rsid w:val="009E6D09"/>
    <w:rsid w:val="009E78D1"/>
    <w:rsid w:val="009F052A"/>
    <w:rsid w:val="009F1480"/>
    <w:rsid w:val="009F33DA"/>
    <w:rsid w:val="009F489C"/>
    <w:rsid w:val="009F498E"/>
    <w:rsid w:val="009F5225"/>
    <w:rsid w:val="009F6074"/>
    <w:rsid w:val="009F607B"/>
    <w:rsid w:val="009F6C85"/>
    <w:rsid w:val="009F6F28"/>
    <w:rsid w:val="009F715D"/>
    <w:rsid w:val="009F7787"/>
    <w:rsid w:val="00A00548"/>
    <w:rsid w:val="00A00650"/>
    <w:rsid w:val="00A008A8"/>
    <w:rsid w:val="00A00B14"/>
    <w:rsid w:val="00A018A1"/>
    <w:rsid w:val="00A01A37"/>
    <w:rsid w:val="00A02643"/>
    <w:rsid w:val="00A03ECD"/>
    <w:rsid w:val="00A04474"/>
    <w:rsid w:val="00A0758A"/>
    <w:rsid w:val="00A0773D"/>
    <w:rsid w:val="00A07B8E"/>
    <w:rsid w:val="00A102DF"/>
    <w:rsid w:val="00A10D23"/>
    <w:rsid w:val="00A13351"/>
    <w:rsid w:val="00A13EFE"/>
    <w:rsid w:val="00A15D06"/>
    <w:rsid w:val="00A16491"/>
    <w:rsid w:val="00A16546"/>
    <w:rsid w:val="00A17967"/>
    <w:rsid w:val="00A21AF1"/>
    <w:rsid w:val="00A23AA9"/>
    <w:rsid w:val="00A23F63"/>
    <w:rsid w:val="00A24BB2"/>
    <w:rsid w:val="00A253B6"/>
    <w:rsid w:val="00A2607C"/>
    <w:rsid w:val="00A270D7"/>
    <w:rsid w:val="00A2778B"/>
    <w:rsid w:val="00A3171B"/>
    <w:rsid w:val="00A321B9"/>
    <w:rsid w:val="00A322DC"/>
    <w:rsid w:val="00A32D3C"/>
    <w:rsid w:val="00A3322D"/>
    <w:rsid w:val="00A33696"/>
    <w:rsid w:val="00A33BED"/>
    <w:rsid w:val="00A34044"/>
    <w:rsid w:val="00A3444D"/>
    <w:rsid w:val="00A34546"/>
    <w:rsid w:val="00A34F59"/>
    <w:rsid w:val="00A3675F"/>
    <w:rsid w:val="00A367A5"/>
    <w:rsid w:val="00A36835"/>
    <w:rsid w:val="00A36D27"/>
    <w:rsid w:val="00A409FC"/>
    <w:rsid w:val="00A446D2"/>
    <w:rsid w:val="00A454DB"/>
    <w:rsid w:val="00A45F49"/>
    <w:rsid w:val="00A46AE1"/>
    <w:rsid w:val="00A46CB6"/>
    <w:rsid w:val="00A4722B"/>
    <w:rsid w:val="00A51340"/>
    <w:rsid w:val="00A520D8"/>
    <w:rsid w:val="00A539C3"/>
    <w:rsid w:val="00A547D7"/>
    <w:rsid w:val="00A54D7D"/>
    <w:rsid w:val="00A55732"/>
    <w:rsid w:val="00A5621A"/>
    <w:rsid w:val="00A56E61"/>
    <w:rsid w:val="00A56E84"/>
    <w:rsid w:val="00A572C7"/>
    <w:rsid w:val="00A57417"/>
    <w:rsid w:val="00A574AD"/>
    <w:rsid w:val="00A57CD8"/>
    <w:rsid w:val="00A57D80"/>
    <w:rsid w:val="00A607DF"/>
    <w:rsid w:val="00A624F3"/>
    <w:rsid w:val="00A630BF"/>
    <w:rsid w:val="00A638F6"/>
    <w:rsid w:val="00A6430F"/>
    <w:rsid w:val="00A646D5"/>
    <w:rsid w:val="00A64961"/>
    <w:rsid w:val="00A64BAE"/>
    <w:rsid w:val="00A6526C"/>
    <w:rsid w:val="00A664B2"/>
    <w:rsid w:val="00A66589"/>
    <w:rsid w:val="00A66BFE"/>
    <w:rsid w:val="00A67CC4"/>
    <w:rsid w:val="00A70892"/>
    <w:rsid w:val="00A72CDD"/>
    <w:rsid w:val="00A7429A"/>
    <w:rsid w:val="00A757BD"/>
    <w:rsid w:val="00A76689"/>
    <w:rsid w:val="00A77E89"/>
    <w:rsid w:val="00A80267"/>
    <w:rsid w:val="00A807B5"/>
    <w:rsid w:val="00A8190D"/>
    <w:rsid w:val="00A82CFF"/>
    <w:rsid w:val="00A832F7"/>
    <w:rsid w:val="00A8586A"/>
    <w:rsid w:val="00A85BBD"/>
    <w:rsid w:val="00A8746B"/>
    <w:rsid w:val="00A87E7C"/>
    <w:rsid w:val="00A90FDD"/>
    <w:rsid w:val="00A914A6"/>
    <w:rsid w:val="00A91691"/>
    <w:rsid w:val="00A91BC5"/>
    <w:rsid w:val="00A93870"/>
    <w:rsid w:val="00A9779C"/>
    <w:rsid w:val="00AA1FC2"/>
    <w:rsid w:val="00AA20C2"/>
    <w:rsid w:val="00AA2470"/>
    <w:rsid w:val="00AA27E8"/>
    <w:rsid w:val="00AA28C1"/>
    <w:rsid w:val="00AA2F24"/>
    <w:rsid w:val="00AA3D61"/>
    <w:rsid w:val="00AA40A9"/>
    <w:rsid w:val="00AA4596"/>
    <w:rsid w:val="00AA5671"/>
    <w:rsid w:val="00AA6532"/>
    <w:rsid w:val="00AA7655"/>
    <w:rsid w:val="00AA78CB"/>
    <w:rsid w:val="00AA7F6A"/>
    <w:rsid w:val="00AB0211"/>
    <w:rsid w:val="00AB0276"/>
    <w:rsid w:val="00AB1242"/>
    <w:rsid w:val="00AB1F14"/>
    <w:rsid w:val="00AB26E8"/>
    <w:rsid w:val="00AB2F3B"/>
    <w:rsid w:val="00AB3B38"/>
    <w:rsid w:val="00AB42DB"/>
    <w:rsid w:val="00AB4662"/>
    <w:rsid w:val="00AB4726"/>
    <w:rsid w:val="00AB4B96"/>
    <w:rsid w:val="00AB5457"/>
    <w:rsid w:val="00AB5A07"/>
    <w:rsid w:val="00AB6163"/>
    <w:rsid w:val="00AB6D73"/>
    <w:rsid w:val="00AB7A04"/>
    <w:rsid w:val="00AC36C2"/>
    <w:rsid w:val="00AC3949"/>
    <w:rsid w:val="00AC3C9F"/>
    <w:rsid w:val="00AC43A0"/>
    <w:rsid w:val="00AC564D"/>
    <w:rsid w:val="00AC6FDE"/>
    <w:rsid w:val="00AD0186"/>
    <w:rsid w:val="00AD07E8"/>
    <w:rsid w:val="00AD09EA"/>
    <w:rsid w:val="00AD0AE7"/>
    <w:rsid w:val="00AD0E41"/>
    <w:rsid w:val="00AD28BE"/>
    <w:rsid w:val="00AD3BFB"/>
    <w:rsid w:val="00AD41CE"/>
    <w:rsid w:val="00AD43D6"/>
    <w:rsid w:val="00AD6291"/>
    <w:rsid w:val="00AD73A0"/>
    <w:rsid w:val="00AD7696"/>
    <w:rsid w:val="00AD7A04"/>
    <w:rsid w:val="00AE1FC5"/>
    <w:rsid w:val="00AE2AC9"/>
    <w:rsid w:val="00AE2D13"/>
    <w:rsid w:val="00AE3D0D"/>
    <w:rsid w:val="00AE46B2"/>
    <w:rsid w:val="00AE4A00"/>
    <w:rsid w:val="00AE4B00"/>
    <w:rsid w:val="00AE5657"/>
    <w:rsid w:val="00AE6B63"/>
    <w:rsid w:val="00AE7A6B"/>
    <w:rsid w:val="00AE7CE3"/>
    <w:rsid w:val="00AF0765"/>
    <w:rsid w:val="00AF0CDA"/>
    <w:rsid w:val="00AF18FB"/>
    <w:rsid w:val="00AF22B5"/>
    <w:rsid w:val="00AF2691"/>
    <w:rsid w:val="00AF2C57"/>
    <w:rsid w:val="00AF3560"/>
    <w:rsid w:val="00AF3B83"/>
    <w:rsid w:val="00AF46E8"/>
    <w:rsid w:val="00AF6065"/>
    <w:rsid w:val="00AF74FC"/>
    <w:rsid w:val="00AF7A9C"/>
    <w:rsid w:val="00AF7FC6"/>
    <w:rsid w:val="00B0057F"/>
    <w:rsid w:val="00B0074B"/>
    <w:rsid w:val="00B00B33"/>
    <w:rsid w:val="00B0110B"/>
    <w:rsid w:val="00B0187C"/>
    <w:rsid w:val="00B0204D"/>
    <w:rsid w:val="00B022B0"/>
    <w:rsid w:val="00B03418"/>
    <w:rsid w:val="00B04849"/>
    <w:rsid w:val="00B049C2"/>
    <w:rsid w:val="00B05790"/>
    <w:rsid w:val="00B0608A"/>
    <w:rsid w:val="00B07CB4"/>
    <w:rsid w:val="00B125D3"/>
    <w:rsid w:val="00B12A81"/>
    <w:rsid w:val="00B12B58"/>
    <w:rsid w:val="00B14175"/>
    <w:rsid w:val="00B14DC5"/>
    <w:rsid w:val="00B15F8F"/>
    <w:rsid w:val="00B1634C"/>
    <w:rsid w:val="00B16BC1"/>
    <w:rsid w:val="00B17F16"/>
    <w:rsid w:val="00B17F4D"/>
    <w:rsid w:val="00B20185"/>
    <w:rsid w:val="00B210D0"/>
    <w:rsid w:val="00B21AE0"/>
    <w:rsid w:val="00B21BB1"/>
    <w:rsid w:val="00B2244C"/>
    <w:rsid w:val="00B228E8"/>
    <w:rsid w:val="00B22B96"/>
    <w:rsid w:val="00B22F34"/>
    <w:rsid w:val="00B23C38"/>
    <w:rsid w:val="00B23CFF"/>
    <w:rsid w:val="00B248A0"/>
    <w:rsid w:val="00B24EF0"/>
    <w:rsid w:val="00B27154"/>
    <w:rsid w:val="00B30908"/>
    <w:rsid w:val="00B30EEA"/>
    <w:rsid w:val="00B32930"/>
    <w:rsid w:val="00B340C9"/>
    <w:rsid w:val="00B345F7"/>
    <w:rsid w:val="00B34729"/>
    <w:rsid w:val="00B348FA"/>
    <w:rsid w:val="00B34B13"/>
    <w:rsid w:val="00B352F0"/>
    <w:rsid w:val="00B365FF"/>
    <w:rsid w:val="00B36D9B"/>
    <w:rsid w:val="00B378D2"/>
    <w:rsid w:val="00B37A75"/>
    <w:rsid w:val="00B402FE"/>
    <w:rsid w:val="00B41880"/>
    <w:rsid w:val="00B41A48"/>
    <w:rsid w:val="00B42BC0"/>
    <w:rsid w:val="00B436D3"/>
    <w:rsid w:val="00B44B3E"/>
    <w:rsid w:val="00B46EDC"/>
    <w:rsid w:val="00B47798"/>
    <w:rsid w:val="00B51B67"/>
    <w:rsid w:val="00B53EE5"/>
    <w:rsid w:val="00B56B29"/>
    <w:rsid w:val="00B57E84"/>
    <w:rsid w:val="00B63B1F"/>
    <w:rsid w:val="00B63CEF"/>
    <w:rsid w:val="00B64383"/>
    <w:rsid w:val="00B65121"/>
    <w:rsid w:val="00B67EBB"/>
    <w:rsid w:val="00B704CA"/>
    <w:rsid w:val="00B71083"/>
    <w:rsid w:val="00B73649"/>
    <w:rsid w:val="00B73CF3"/>
    <w:rsid w:val="00B75895"/>
    <w:rsid w:val="00B7610E"/>
    <w:rsid w:val="00B769B0"/>
    <w:rsid w:val="00B77C7A"/>
    <w:rsid w:val="00B809EA"/>
    <w:rsid w:val="00B80CA1"/>
    <w:rsid w:val="00B81E15"/>
    <w:rsid w:val="00B83C29"/>
    <w:rsid w:val="00B83CFC"/>
    <w:rsid w:val="00B83FEE"/>
    <w:rsid w:val="00B851C8"/>
    <w:rsid w:val="00B877F1"/>
    <w:rsid w:val="00B9131A"/>
    <w:rsid w:val="00B91C26"/>
    <w:rsid w:val="00B91F95"/>
    <w:rsid w:val="00B92057"/>
    <w:rsid w:val="00B920CF"/>
    <w:rsid w:val="00B926D4"/>
    <w:rsid w:val="00B93BA5"/>
    <w:rsid w:val="00B9400B"/>
    <w:rsid w:val="00B9439A"/>
    <w:rsid w:val="00B94EEE"/>
    <w:rsid w:val="00B94FFE"/>
    <w:rsid w:val="00B95FBF"/>
    <w:rsid w:val="00B9676C"/>
    <w:rsid w:val="00B9735D"/>
    <w:rsid w:val="00B978AF"/>
    <w:rsid w:val="00B97A03"/>
    <w:rsid w:val="00BA0283"/>
    <w:rsid w:val="00BA21BB"/>
    <w:rsid w:val="00BA38E5"/>
    <w:rsid w:val="00BA3FF4"/>
    <w:rsid w:val="00BA407B"/>
    <w:rsid w:val="00BA4452"/>
    <w:rsid w:val="00BA485E"/>
    <w:rsid w:val="00BA48F1"/>
    <w:rsid w:val="00BA5AED"/>
    <w:rsid w:val="00BA5FE0"/>
    <w:rsid w:val="00BB1C44"/>
    <w:rsid w:val="00BB243C"/>
    <w:rsid w:val="00BB3E8E"/>
    <w:rsid w:val="00BB4576"/>
    <w:rsid w:val="00BB590A"/>
    <w:rsid w:val="00BB59EC"/>
    <w:rsid w:val="00BB5E18"/>
    <w:rsid w:val="00BB6173"/>
    <w:rsid w:val="00BB7752"/>
    <w:rsid w:val="00BB7E7C"/>
    <w:rsid w:val="00BC0166"/>
    <w:rsid w:val="00BC3031"/>
    <w:rsid w:val="00BC3ACC"/>
    <w:rsid w:val="00BC3C8C"/>
    <w:rsid w:val="00BC54CE"/>
    <w:rsid w:val="00BC6674"/>
    <w:rsid w:val="00BC677D"/>
    <w:rsid w:val="00BC73F1"/>
    <w:rsid w:val="00BC794E"/>
    <w:rsid w:val="00BD1555"/>
    <w:rsid w:val="00BD1BC7"/>
    <w:rsid w:val="00BD29CE"/>
    <w:rsid w:val="00BD4459"/>
    <w:rsid w:val="00BD65F5"/>
    <w:rsid w:val="00BD7025"/>
    <w:rsid w:val="00BD7E14"/>
    <w:rsid w:val="00BE0567"/>
    <w:rsid w:val="00BE241F"/>
    <w:rsid w:val="00BE24D5"/>
    <w:rsid w:val="00BE292A"/>
    <w:rsid w:val="00BE2D7E"/>
    <w:rsid w:val="00BE2FAC"/>
    <w:rsid w:val="00BE3877"/>
    <w:rsid w:val="00BE3D1F"/>
    <w:rsid w:val="00BE5635"/>
    <w:rsid w:val="00BE596E"/>
    <w:rsid w:val="00BE5FE2"/>
    <w:rsid w:val="00BE7CEE"/>
    <w:rsid w:val="00BE7E19"/>
    <w:rsid w:val="00BF0C1E"/>
    <w:rsid w:val="00BF0C4E"/>
    <w:rsid w:val="00BF2201"/>
    <w:rsid w:val="00BF3471"/>
    <w:rsid w:val="00BF35AD"/>
    <w:rsid w:val="00BF3863"/>
    <w:rsid w:val="00BF38EC"/>
    <w:rsid w:val="00BF3C9A"/>
    <w:rsid w:val="00BF5824"/>
    <w:rsid w:val="00BF5A78"/>
    <w:rsid w:val="00BF5B13"/>
    <w:rsid w:val="00BF652C"/>
    <w:rsid w:val="00BF6D09"/>
    <w:rsid w:val="00BF6F10"/>
    <w:rsid w:val="00BF7208"/>
    <w:rsid w:val="00BF721D"/>
    <w:rsid w:val="00BF743E"/>
    <w:rsid w:val="00BF7A98"/>
    <w:rsid w:val="00C01C12"/>
    <w:rsid w:val="00C01E3E"/>
    <w:rsid w:val="00C0208C"/>
    <w:rsid w:val="00C04AE2"/>
    <w:rsid w:val="00C04D50"/>
    <w:rsid w:val="00C05B9C"/>
    <w:rsid w:val="00C06D81"/>
    <w:rsid w:val="00C121AE"/>
    <w:rsid w:val="00C122C8"/>
    <w:rsid w:val="00C12972"/>
    <w:rsid w:val="00C133CA"/>
    <w:rsid w:val="00C14320"/>
    <w:rsid w:val="00C14AF5"/>
    <w:rsid w:val="00C15FF0"/>
    <w:rsid w:val="00C16790"/>
    <w:rsid w:val="00C17795"/>
    <w:rsid w:val="00C17F6D"/>
    <w:rsid w:val="00C208CB"/>
    <w:rsid w:val="00C20A68"/>
    <w:rsid w:val="00C20C63"/>
    <w:rsid w:val="00C20DB9"/>
    <w:rsid w:val="00C21346"/>
    <w:rsid w:val="00C22AC5"/>
    <w:rsid w:val="00C2418A"/>
    <w:rsid w:val="00C24245"/>
    <w:rsid w:val="00C244AE"/>
    <w:rsid w:val="00C24C4F"/>
    <w:rsid w:val="00C25898"/>
    <w:rsid w:val="00C25A13"/>
    <w:rsid w:val="00C25F88"/>
    <w:rsid w:val="00C2794C"/>
    <w:rsid w:val="00C301AF"/>
    <w:rsid w:val="00C30658"/>
    <w:rsid w:val="00C30ECA"/>
    <w:rsid w:val="00C310A4"/>
    <w:rsid w:val="00C310E1"/>
    <w:rsid w:val="00C310E7"/>
    <w:rsid w:val="00C31543"/>
    <w:rsid w:val="00C3186E"/>
    <w:rsid w:val="00C321D4"/>
    <w:rsid w:val="00C32E80"/>
    <w:rsid w:val="00C33837"/>
    <w:rsid w:val="00C34A56"/>
    <w:rsid w:val="00C3572A"/>
    <w:rsid w:val="00C37A6E"/>
    <w:rsid w:val="00C4088A"/>
    <w:rsid w:val="00C41BDD"/>
    <w:rsid w:val="00C421CF"/>
    <w:rsid w:val="00C42227"/>
    <w:rsid w:val="00C4252C"/>
    <w:rsid w:val="00C436FD"/>
    <w:rsid w:val="00C43881"/>
    <w:rsid w:val="00C47887"/>
    <w:rsid w:val="00C47E2D"/>
    <w:rsid w:val="00C50057"/>
    <w:rsid w:val="00C524BE"/>
    <w:rsid w:val="00C5283B"/>
    <w:rsid w:val="00C53AE9"/>
    <w:rsid w:val="00C53B25"/>
    <w:rsid w:val="00C54663"/>
    <w:rsid w:val="00C55485"/>
    <w:rsid w:val="00C5681D"/>
    <w:rsid w:val="00C57883"/>
    <w:rsid w:val="00C578A6"/>
    <w:rsid w:val="00C61373"/>
    <w:rsid w:val="00C618FE"/>
    <w:rsid w:val="00C6567F"/>
    <w:rsid w:val="00C66587"/>
    <w:rsid w:val="00C6682A"/>
    <w:rsid w:val="00C66DF0"/>
    <w:rsid w:val="00C67093"/>
    <w:rsid w:val="00C67D5C"/>
    <w:rsid w:val="00C72048"/>
    <w:rsid w:val="00C72A13"/>
    <w:rsid w:val="00C72F5F"/>
    <w:rsid w:val="00C73529"/>
    <w:rsid w:val="00C74146"/>
    <w:rsid w:val="00C756B4"/>
    <w:rsid w:val="00C77A48"/>
    <w:rsid w:val="00C80290"/>
    <w:rsid w:val="00C803BD"/>
    <w:rsid w:val="00C80B36"/>
    <w:rsid w:val="00C83784"/>
    <w:rsid w:val="00C85A77"/>
    <w:rsid w:val="00C85AAE"/>
    <w:rsid w:val="00C85E28"/>
    <w:rsid w:val="00C86084"/>
    <w:rsid w:val="00C861A2"/>
    <w:rsid w:val="00C86BE6"/>
    <w:rsid w:val="00C87E0E"/>
    <w:rsid w:val="00C9026A"/>
    <w:rsid w:val="00C906CD"/>
    <w:rsid w:val="00C908D6"/>
    <w:rsid w:val="00C9157D"/>
    <w:rsid w:val="00C919F8"/>
    <w:rsid w:val="00C9207C"/>
    <w:rsid w:val="00C93E8E"/>
    <w:rsid w:val="00C94857"/>
    <w:rsid w:val="00C94AA7"/>
    <w:rsid w:val="00C95B01"/>
    <w:rsid w:val="00C95E14"/>
    <w:rsid w:val="00C96753"/>
    <w:rsid w:val="00C96C2F"/>
    <w:rsid w:val="00CA0DC1"/>
    <w:rsid w:val="00CA0EA2"/>
    <w:rsid w:val="00CA2155"/>
    <w:rsid w:val="00CA2E8B"/>
    <w:rsid w:val="00CA4E50"/>
    <w:rsid w:val="00CA5177"/>
    <w:rsid w:val="00CA661A"/>
    <w:rsid w:val="00CA6822"/>
    <w:rsid w:val="00CA6A23"/>
    <w:rsid w:val="00CA70B9"/>
    <w:rsid w:val="00CA7D15"/>
    <w:rsid w:val="00CB05F3"/>
    <w:rsid w:val="00CB1173"/>
    <w:rsid w:val="00CB1A70"/>
    <w:rsid w:val="00CB284D"/>
    <w:rsid w:val="00CB31A9"/>
    <w:rsid w:val="00CB42D4"/>
    <w:rsid w:val="00CB473A"/>
    <w:rsid w:val="00CB4F46"/>
    <w:rsid w:val="00CB5674"/>
    <w:rsid w:val="00CB6B31"/>
    <w:rsid w:val="00CB76EA"/>
    <w:rsid w:val="00CC00A4"/>
    <w:rsid w:val="00CC0EF5"/>
    <w:rsid w:val="00CC141E"/>
    <w:rsid w:val="00CC16CB"/>
    <w:rsid w:val="00CC1916"/>
    <w:rsid w:val="00CC2229"/>
    <w:rsid w:val="00CC342B"/>
    <w:rsid w:val="00CC46C3"/>
    <w:rsid w:val="00CC4E33"/>
    <w:rsid w:val="00CC70C3"/>
    <w:rsid w:val="00CC77F2"/>
    <w:rsid w:val="00CD0176"/>
    <w:rsid w:val="00CD0CE9"/>
    <w:rsid w:val="00CD1FD8"/>
    <w:rsid w:val="00CD23BF"/>
    <w:rsid w:val="00CD2A8D"/>
    <w:rsid w:val="00CD395F"/>
    <w:rsid w:val="00CD3F39"/>
    <w:rsid w:val="00CD41B7"/>
    <w:rsid w:val="00CD441C"/>
    <w:rsid w:val="00CD512A"/>
    <w:rsid w:val="00CD5666"/>
    <w:rsid w:val="00CD5BF7"/>
    <w:rsid w:val="00CD5CA0"/>
    <w:rsid w:val="00CD7863"/>
    <w:rsid w:val="00CE07C7"/>
    <w:rsid w:val="00CE0CE7"/>
    <w:rsid w:val="00CE237C"/>
    <w:rsid w:val="00CE38EB"/>
    <w:rsid w:val="00CE3CCC"/>
    <w:rsid w:val="00CE5019"/>
    <w:rsid w:val="00CE6656"/>
    <w:rsid w:val="00CE7662"/>
    <w:rsid w:val="00CF130B"/>
    <w:rsid w:val="00CF2E58"/>
    <w:rsid w:val="00CF3890"/>
    <w:rsid w:val="00CF3A9E"/>
    <w:rsid w:val="00CF3DBC"/>
    <w:rsid w:val="00CF4B89"/>
    <w:rsid w:val="00CF4BD4"/>
    <w:rsid w:val="00CF503A"/>
    <w:rsid w:val="00CF507A"/>
    <w:rsid w:val="00CF53C3"/>
    <w:rsid w:val="00CF5F6A"/>
    <w:rsid w:val="00CF61CD"/>
    <w:rsid w:val="00CF6B33"/>
    <w:rsid w:val="00CF710B"/>
    <w:rsid w:val="00CF730E"/>
    <w:rsid w:val="00CF73AE"/>
    <w:rsid w:val="00CF7C25"/>
    <w:rsid w:val="00D0065A"/>
    <w:rsid w:val="00D00879"/>
    <w:rsid w:val="00D01F27"/>
    <w:rsid w:val="00D02EE7"/>
    <w:rsid w:val="00D039E6"/>
    <w:rsid w:val="00D04A58"/>
    <w:rsid w:val="00D0545A"/>
    <w:rsid w:val="00D05F5D"/>
    <w:rsid w:val="00D061A1"/>
    <w:rsid w:val="00D071A4"/>
    <w:rsid w:val="00D07217"/>
    <w:rsid w:val="00D100DC"/>
    <w:rsid w:val="00D10726"/>
    <w:rsid w:val="00D14C7F"/>
    <w:rsid w:val="00D1556A"/>
    <w:rsid w:val="00D16623"/>
    <w:rsid w:val="00D1716C"/>
    <w:rsid w:val="00D172A8"/>
    <w:rsid w:val="00D2082E"/>
    <w:rsid w:val="00D240A7"/>
    <w:rsid w:val="00D24D98"/>
    <w:rsid w:val="00D27F88"/>
    <w:rsid w:val="00D316AD"/>
    <w:rsid w:val="00D31C46"/>
    <w:rsid w:val="00D31E4B"/>
    <w:rsid w:val="00D324BA"/>
    <w:rsid w:val="00D334EF"/>
    <w:rsid w:val="00D33C69"/>
    <w:rsid w:val="00D340E6"/>
    <w:rsid w:val="00D34CB6"/>
    <w:rsid w:val="00D352E6"/>
    <w:rsid w:val="00D36EA2"/>
    <w:rsid w:val="00D37426"/>
    <w:rsid w:val="00D40BAB"/>
    <w:rsid w:val="00D422BB"/>
    <w:rsid w:val="00D42723"/>
    <w:rsid w:val="00D44DB9"/>
    <w:rsid w:val="00D458DF"/>
    <w:rsid w:val="00D461A1"/>
    <w:rsid w:val="00D46D41"/>
    <w:rsid w:val="00D4739A"/>
    <w:rsid w:val="00D47E13"/>
    <w:rsid w:val="00D47F31"/>
    <w:rsid w:val="00D50C4F"/>
    <w:rsid w:val="00D523B7"/>
    <w:rsid w:val="00D54694"/>
    <w:rsid w:val="00D5498B"/>
    <w:rsid w:val="00D60051"/>
    <w:rsid w:val="00D60226"/>
    <w:rsid w:val="00D61845"/>
    <w:rsid w:val="00D61909"/>
    <w:rsid w:val="00D63B56"/>
    <w:rsid w:val="00D6507A"/>
    <w:rsid w:val="00D668BB"/>
    <w:rsid w:val="00D669E8"/>
    <w:rsid w:val="00D6720C"/>
    <w:rsid w:val="00D67276"/>
    <w:rsid w:val="00D67635"/>
    <w:rsid w:val="00D6770F"/>
    <w:rsid w:val="00D704D9"/>
    <w:rsid w:val="00D71E3D"/>
    <w:rsid w:val="00D736E2"/>
    <w:rsid w:val="00D74073"/>
    <w:rsid w:val="00D74CFC"/>
    <w:rsid w:val="00D757EF"/>
    <w:rsid w:val="00D75819"/>
    <w:rsid w:val="00D77E01"/>
    <w:rsid w:val="00D81050"/>
    <w:rsid w:val="00D820B0"/>
    <w:rsid w:val="00D82AD9"/>
    <w:rsid w:val="00D83993"/>
    <w:rsid w:val="00D83B81"/>
    <w:rsid w:val="00D85173"/>
    <w:rsid w:val="00D85521"/>
    <w:rsid w:val="00D873DA"/>
    <w:rsid w:val="00D8791B"/>
    <w:rsid w:val="00D900FF"/>
    <w:rsid w:val="00D906CE"/>
    <w:rsid w:val="00D90733"/>
    <w:rsid w:val="00D91E61"/>
    <w:rsid w:val="00D92BF1"/>
    <w:rsid w:val="00D92F04"/>
    <w:rsid w:val="00D9331F"/>
    <w:rsid w:val="00D93D5D"/>
    <w:rsid w:val="00D93E0B"/>
    <w:rsid w:val="00D954CE"/>
    <w:rsid w:val="00D96C76"/>
    <w:rsid w:val="00D973C2"/>
    <w:rsid w:val="00D978EE"/>
    <w:rsid w:val="00D979C0"/>
    <w:rsid w:val="00DA0157"/>
    <w:rsid w:val="00DA01CE"/>
    <w:rsid w:val="00DA04DD"/>
    <w:rsid w:val="00DA05D4"/>
    <w:rsid w:val="00DA14D7"/>
    <w:rsid w:val="00DA19D7"/>
    <w:rsid w:val="00DA290B"/>
    <w:rsid w:val="00DA2D2C"/>
    <w:rsid w:val="00DA5FE3"/>
    <w:rsid w:val="00DA6E41"/>
    <w:rsid w:val="00DA7015"/>
    <w:rsid w:val="00DA7AB2"/>
    <w:rsid w:val="00DB0F27"/>
    <w:rsid w:val="00DB1488"/>
    <w:rsid w:val="00DB27EC"/>
    <w:rsid w:val="00DB40E7"/>
    <w:rsid w:val="00DB4BA7"/>
    <w:rsid w:val="00DB57D6"/>
    <w:rsid w:val="00DB57F5"/>
    <w:rsid w:val="00DB58AC"/>
    <w:rsid w:val="00DB5FED"/>
    <w:rsid w:val="00DB6264"/>
    <w:rsid w:val="00DB71A4"/>
    <w:rsid w:val="00DB7BF1"/>
    <w:rsid w:val="00DC1896"/>
    <w:rsid w:val="00DC3554"/>
    <w:rsid w:val="00DC3578"/>
    <w:rsid w:val="00DC38E4"/>
    <w:rsid w:val="00DC57D9"/>
    <w:rsid w:val="00DC691B"/>
    <w:rsid w:val="00DC727F"/>
    <w:rsid w:val="00DC76FE"/>
    <w:rsid w:val="00DC78A5"/>
    <w:rsid w:val="00DD0471"/>
    <w:rsid w:val="00DD1241"/>
    <w:rsid w:val="00DD3842"/>
    <w:rsid w:val="00DD4A41"/>
    <w:rsid w:val="00DD550F"/>
    <w:rsid w:val="00DD5D0B"/>
    <w:rsid w:val="00DD7991"/>
    <w:rsid w:val="00DE02D7"/>
    <w:rsid w:val="00DE18D0"/>
    <w:rsid w:val="00DE2681"/>
    <w:rsid w:val="00DE291E"/>
    <w:rsid w:val="00DE320A"/>
    <w:rsid w:val="00DE3E00"/>
    <w:rsid w:val="00DE5806"/>
    <w:rsid w:val="00DE7811"/>
    <w:rsid w:val="00DE7BB5"/>
    <w:rsid w:val="00DF0D80"/>
    <w:rsid w:val="00DF0EF1"/>
    <w:rsid w:val="00DF22FA"/>
    <w:rsid w:val="00DF25E3"/>
    <w:rsid w:val="00DF289D"/>
    <w:rsid w:val="00DF4353"/>
    <w:rsid w:val="00DF44D9"/>
    <w:rsid w:val="00DF451C"/>
    <w:rsid w:val="00DF51F4"/>
    <w:rsid w:val="00DF6179"/>
    <w:rsid w:val="00DF65AF"/>
    <w:rsid w:val="00DF6BED"/>
    <w:rsid w:val="00E009DE"/>
    <w:rsid w:val="00E03014"/>
    <w:rsid w:val="00E05CEF"/>
    <w:rsid w:val="00E0672A"/>
    <w:rsid w:val="00E0763D"/>
    <w:rsid w:val="00E10786"/>
    <w:rsid w:val="00E10882"/>
    <w:rsid w:val="00E12197"/>
    <w:rsid w:val="00E121E1"/>
    <w:rsid w:val="00E13335"/>
    <w:rsid w:val="00E142B6"/>
    <w:rsid w:val="00E145F3"/>
    <w:rsid w:val="00E16820"/>
    <w:rsid w:val="00E16F49"/>
    <w:rsid w:val="00E21570"/>
    <w:rsid w:val="00E22422"/>
    <w:rsid w:val="00E2350E"/>
    <w:rsid w:val="00E247DC"/>
    <w:rsid w:val="00E254C5"/>
    <w:rsid w:val="00E255CD"/>
    <w:rsid w:val="00E267A2"/>
    <w:rsid w:val="00E2760E"/>
    <w:rsid w:val="00E311D4"/>
    <w:rsid w:val="00E321FC"/>
    <w:rsid w:val="00E32AB9"/>
    <w:rsid w:val="00E345BD"/>
    <w:rsid w:val="00E34694"/>
    <w:rsid w:val="00E369FF"/>
    <w:rsid w:val="00E36CD8"/>
    <w:rsid w:val="00E36D43"/>
    <w:rsid w:val="00E37167"/>
    <w:rsid w:val="00E40016"/>
    <w:rsid w:val="00E403B9"/>
    <w:rsid w:val="00E4104A"/>
    <w:rsid w:val="00E421B2"/>
    <w:rsid w:val="00E42E8B"/>
    <w:rsid w:val="00E43879"/>
    <w:rsid w:val="00E43BB2"/>
    <w:rsid w:val="00E43FE5"/>
    <w:rsid w:val="00E4423F"/>
    <w:rsid w:val="00E4532B"/>
    <w:rsid w:val="00E45BCC"/>
    <w:rsid w:val="00E45E9F"/>
    <w:rsid w:val="00E47AFD"/>
    <w:rsid w:val="00E5038E"/>
    <w:rsid w:val="00E50591"/>
    <w:rsid w:val="00E5075E"/>
    <w:rsid w:val="00E511DE"/>
    <w:rsid w:val="00E525D0"/>
    <w:rsid w:val="00E52AF2"/>
    <w:rsid w:val="00E52F20"/>
    <w:rsid w:val="00E53231"/>
    <w:rsid w:val="00E5373C"/>
    <w:rsid w:val="00E538FE"/>
    <w:rsid w:val="00E53D0E"/>
    <w:rsid w:val="00E563FB"/>
    <w:rsid w:val="00E56C32"/>
    <w:rsid w:val="00E572C0"/>
    <w:rsid w:val="00E61D67"/>
    <w:rsid w:val="00E62170"/>
    <w:rsid w:val="00E6307C"/>
    <w:rsid w:val="00E63DAF"/>
    <w:rsid w:val="00E64046"/>
    <w:rsid w:val="00E647C6"/>
    <w:rsid w:val="00E64AAE"/>
    <w:rsid w:val="00E65364"/>
    <w:rsid w:val="00E65A69"/>
    <w:rsid w:val="00E67AA4"/>
    <w:rsid w:val="00E67B02"/>
    <w:rsid w:val="00E71896"/>
    <w:rsid w:val="00E72305"/>
    <w:rsid w:val="00E72441"/>
    <w:rsid w:val="00E730A3"/>
    <w:rsid w:val="00E7423B"/>
    <w:rsid w:val="00E757C0"/>
    <w:rsid w:val="00E75DE4"/>
    <w:rsid w:val="00E75FF4"/>
    <w:rsid w:val="00E7600B"/>
    <w:rsid w:val="00E768D8"/>
    <w:rsid w:val="00E80BC1"/>
    <w:rsid w:val="00E81D2C"/>
    <w:rsid w:val="00E82490"/>
    <w:rsid w:val="00E82683"/>
    <w:rsid w:val="00E828EA"/>
    <w:rsid w:val="00E84DC4"/>
    <w:rsid w:val="00E84E7D"/>
    <w:rsid w:val="00E85581"/>
    <w:rsid w:val="00E9533B"/>
    <w:rsid w:val="00E95600"/>
    <w:rsid w:val="00E978E5"/>
    <w:rsid w:val="00E97AFC"/>
    <w:rsid w:val="00EA1195"/>
    <w:rsid w:val="00EA3DE0"/>
    <w:rsid w:val="00EA4A04"/>
    <w:rsid w:val="00EA4E9A"/>
    <w:rsid w:val="00EA5D5C"/>
    <w:rsid w:val="00EA6C66"/>
    <w:rsid w:val="00EA7D8C"/>
    <w:rsid w:val="00EB042B"/>
    <w:rsid w:val="00EB0498"/>
    <w:rsid w:val="00EB079C"/>
    <w:rsid w:val="00EB2287"/>
    <w:rsid w:val="00EB2494"/>
    <w:rsid w:val="00EB2E18"/>
    <w:rsid w:val="00EB519A"/>
    <w:rsid w:val="00EB5AF5"/>
    <w:rsid w:val="00EB5E44"/>
    <w:rsid w:val="00EB5FD1"/>
    <w:rsid w:val="00EB6F13"/>
    <w:rsid w:val="00EB77B7"/>
    <w:rsid w:val="00EB7CFA"/>
    <w:rsid w:val="00EC0152"/>
    <w:rsid w:val="00EC019F"/>
    <w:rsid w:val="00EC09E0"/>
    <w:rsid w:val="00EC0BBD"/>
    <w:rsid w:val="00EC15E1"/>
    <w:rsid w:val="00EC15FC"/>
    <w:rsid w:val="00EC1910"/>
    <w:rsid w:val="00EC19C2"/>
    <w:rsid w:val="00EC2DCC"/>
    <w:rsid w:val="00EC4987"/>
    <w:rsid w:val="00EC4C52"/>
    <w:rsid w:val="00EC52B6"/>
    <w:rsid w:val="00EC68A3"/>
    <w:rsid w:val="00EC6AF7"/>
    <w:rsid w:val="00EC6BF3"/>
    <w:rsid w:val="00ED0E51"/>
    <w:rsid w:val="00ED1B61"/>
    <w:rsid w:val="00ED1F6B"/>
    <w:rsid w:val="00ED234C"/>
    <w:rsid w:val="00ED2D16"/>
    <w:rsid w:val="00ED2D3E"/>
    <w:rsid w:val="00ED2D70"/>
    <w:rsid w:val="00ED3874"/>
    <w:rsid w:val="00ED43AF"/>
    <w:rsid w:val="00ED45DF"/>
    <w:rsid w:val="00ED6BB3"/>
    <w:rsid w:val="00ED6C12"/>
    <w:rsid w:val="00ED762D"/>
    <w:rsid w:val="00ED7827"/>
    <w:rsid w:val="00ED7F82"/>
    <w:rsid w:val="00EE0248"/>
    <w:rsid w:val="00EE24AB"/>
    <w:rsid w:val="00EE2C98"/>
    <w:rsid w:val="00EE2D1E"/>
    <w:rsid w:val="00EE36DD"/>
    <w:rsid w:val="00EE483F"/>
    <w:rsid w:val="00EE4EDA"/>
    <w:rsid w:val="00EE5995"/>
    <w:rsid w:val="00EE6015"/>
    <w:rsid w:val="00EE6F6E"/>
    <w:rsid w:val="00EE7BF3"/>
    <w:rsid w:val="00EF1CE4"/>
    <w:rsid w:val="00EF1F23"/>
    <w:rsid w:val="00EF214B"/>
    <w:rsid w:val="00EF2292"/>
    <w:rsid w:val="00EF28C3"/>
    <w:rsid w:val="00EF38FC"/>
    <w:rsid w:val="00EF3F7B"/>
    <w:rsid w:val="00EF598F"/>
    <w:rsid w:val="00EF65C0"/>
    <w:rsid w:val="00EF72CC"/>
    <w:rsid w:val="00EF7E6F"/>
    <w:rsid w:val="00EF7F15"/>
    <w:rsid w:val="00F009AA"/>
    <w:rsid w:val="00F01E89"/>
    <w:rsid w:val="00F025CA"/>
    <w:rsid w:val="00F02603"/>
    <w:rsid w:val="00F02606"/>
    <w:rsid w:val="00F043CE"/>
    <w:rsid w:val="00F053EB"/>
    <w:rsid w:val="00F06237"/>
    <w:rsid w:val="00F065FF"/>
    <w:rsid w:val="00F10DE9"/>
    <w:rsid w:val="00F117A7"/>
    <w:rsid w:val="00F127E9"/>
    <w:rsid w:val="00F14904"/>
    <w:rsid w:val="00F14BA2"/>
    <w:rsid w:val="00F157A0"/>
    <w:rsid w:val="00F167EE"/>
    <w:rsid w:val="00F16B4C"/>
    <w:rsid w:val="00F16FB6"/>
    <w:rsid w:val="00F179A5"/>
    <w:rsid w:val="00F21D3C"/>
    <w:rsid w:val="00F22F50"/>
    <w:rsid w:val="00F23514"/>
    <w:rsid w:val="00F23E3A"/>
    <w:rsid w:val="00F2405C"/>
    <w:rsid w:val="00F27A72"/>
    <w:rsid w:val="00F31878"/>
    <w:rsid w:val="00F3283D"/>
    <w:rsid w:val="00F33416"/>
    <w:rsid w:val="00F33A97"/>
    <w:rsid w:val="00F33C41"/>
    <w:rsid w:val="00F33CC7"/>
    <w:rsid w:val="00F35227"/>
    <w:rsid w:val="00F35DF6"/>
    <w:rsid w:val="00F40111"/>
    <w:rsid w:val="00F417CD"/>
    <w:rsid w:val="00F41DB8"/>
    <w:rsid w:val="00F41EC9"/>
    <w:rsid w:val="00F42CE2"/>
    <w:rsid w:val="00F439FF"/>
    <w:rsid w:val="00F44A16"/>
    <w:rsid w:val="00F450C6"/>
    <w:rsid w:val="00F452A1"/>
    <w:rsid w:val="00F46443"/>
    <w:rsid w:val="00F46896"/>
    <w:rsid w:val="00F50EC7"/>
    <w:rsid w:val="00F5140A"/>
    <w:rsid w:val="00F51D50"/>
    <w:rsid w:val="00F5245C"/>
    <w:rsid w:val="00F53580"/>
    <w:rsid w:val="00F567DE"/>
    <w:rsid w:val="00F57DCF"/>
    <w:rsid w:val="00F61182"/>
    <w:rsid w:val="00F61E18"/>
    <w:rsid w:val="00F62A8B"/>
    <w:rsid w:val="00F64C5D"/>
    <w:rsid w:val="00F6551A"/>
    <w:rsid w:val="00F66582"/>
    <w:rsid w:val="00F66BA7"/>
    <w:rsid w:val="00F70BC1"/>
    <w:rsid w:val="00F72694"/>
    <w:rsid w:val="00F72C0A"/>
    <w:rsid w:val="00F75041"/>
    <w:rsid w:val="00F7538F"/>
    <w:rsid w:val="00F75D8A"/>
    <w:rsid w:val="00F75E27"/>
    <w:rsid w:val="00F76317"/>
    <w:rsid w:val="00F819E3"/>
    <w:rsid w:val="00F82816"/>
    <w:rsid w:val="00F8486B"/>
    <w:rsid w:val="00F84F65"/>
    <w:rsid w:val="00F859FF"/>
    <w:rsid w:val="00F85BB1"/>
    <w:rsid w:val="00F8612D"/>
    <w:rsid w:val="00F87E35"/>
    <w:rsid w:val="00F90075"/>
    <w:rsid w:val="00F9236F"/>
    <w:rsid w:val="00F932D9"/>
    <w:rsid w:val="00F95883"/>
    <w:rsid w:val="00F962CD"/>
    <w:rsid w:val="00F9643F"/>
    <w:rsid w:val="00F971B7"/>
    <w:rsid w:val="00F974C9"/>
    <w:rsid w:val="00F977A0"/>
    <w:rsid w:val="00FA141D"/>
    <w:rsid w:val="00FA2B1F"/>
    <w:rsid w:val="00FA2DBA"/>
    <w:rsid w:val="00FA3329"/>
    <w:rsid w:val="00FA3E17"/>
    <w:rsid w:val="00FA49A5"/>
    <w:rsid w:val="00FA4C9D"/>
    <w:rsid w:val="00FA60B7"/>
    <w:rsid w:val="00FA69B3"/>
    <w:rsid w:val="00FA6C9A"/>
    <w:rsid w:val="00FB03ED"/>
    <w:rsid w:val="00FB0812"/>
    <w:rsid w:val="00FB0B02"/>
    <w:rsid w:val="00FB1764"/>
    <w:rsid w:val="00FB245E"/>
    <w:rsid w:val="00FB2DF2"/>
    <w:rsid w:val="00FB3177"/>
    <w:rsid w:val="00FB3224"/>
    <w:rsid w:val="00FB34DF"/>
    <w:rsid w:val="00FB3999"/>
    <w:rsid w:val="00FB45CA"/>
    <w:rsid w:val="00FB57B7"/>
    <w:rsid w:val="00FB6AC9"/>
    <w:rsid w:val="00FB71A1"/>
    <w:rsid w:val="00FB738E"/>
    <w:rsid w:val="00FC0112"/>
    <w:rsid w:val="00FC0C4F"/>
    <w:rsid w:val="00FC1517"/>
    <w:rsid w:val="00FC33BE"/>
    <w:rsid w:val="00FC67A5"/>
    <w:rsid w:val="00FC73B3"/>
    <w:rsid w:val="00FD0387"/>
    <w:rsid w:val="00FD0A32"/>
    <w:rsid w:val="00FD0B5D"/>
    <w:rsid w:val="00FD0C05"/>
    <w:rsid w:val="00FD1C7A"/>
    <w:rsid w:val="00FD2398"/>
    <w:rsid w:val="00FD3AC2"/>
    <w:rsid w:val="00FD415B"/>
    <w:rsid w:val="00FD587D"/>
    <w:rsid w:val="00FD5AF0"/>
    <w:rsid w:val="00FD5DED"/>
    <w:rsid w:val="00FD6C2F"/>
    <w:rsid w:val="00FD7157"/>
    <w:rsid w:val="00FD7A23"/>
    <w:rsid w:val="00FE001A"/>
    <w:rsid w:val="00FE0233"/>
    <w:rsid w:val="00FE2F10"/>
    <w:rsid w:val="00FE4682"/>
    <w:rsid w:val="00FE53DC"/>
    <w:rsid w:val="00FE5654"/>
    <w:rsid w:val="00FE7176"/>
    <w:rsid w:val="00FF08FB"/>
    <w:rsid w:val="00FF10DD"/>
    <w:rsid w:val="00FF1853"/>
    <w:rsid w:val="00FF3F1F"/>
    <w:rsid w:val="00FF45EF"/>
    <w:rsid w:val="00FF591A"/>
    <w:rsid w:val="00FF76DC"/>
    <w:rsid w:val="0948ABF9"/>
    <w:rsid w:val="1C7789C0"/>
    <w:rsid w:val="23EED199"/>
    <w:rsid w:val="2D3F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9B1F0"/>
  <w15:chartTrackingRefBased/>
  <w15:docId w15:val="{4C69A6E6-967C-49AD-8DBA-C76CF73FF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36"/>
  </w:style>
  <w:style w:type="paragraph" w:styleId="Ttulo1">
    <w:name w:val="heading 1"/>
    <w:basedOn w:val="Normal"/>
    <w:next w:val="Normal"/>
    <w:link w:val="Ttulo1Car"/>
    <w:uiPriority w:val="9"/>
    <w:qFormat/>
    <w:rsid w:val="004A7D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26C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26C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26C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26C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4A7D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9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F932D9"/>
  </w:style>
  <w:style w:type="character" w:customStyle="1" w:styleId="citation">
    <w:name w:val="citation"/>
    <w:basedOn w:val="Fuentedeprrafopredeter"/>
    <w:rsid w:val="00F932D9"/>
  </w:style>
  <w:style w:type="character" w:customStyle="1" w:styleId="citation-item">
    <w:name w:val="citation-item"/>
    <w:basedOn w:val="Fuentedeprrafopredeter"/>
    <w:rsid w:val="00F932D9"/>
  </w:style>
  <w:style w:type="paragraph" w:styleId="Bibliografa">
    <w:name w:val="Bibliography"/>
    <w:basedOn w:val="Normal"/>
    <w:next w:val="Normal"/>
    <w:uiPriority w:val="37"/>
    <w:unhideWhenUsed/>
    <w:rsid w:val="008205C4"/>
  </w:style>
  <w:style w:type="character" w:customStyle="1" w:styleId="o1056pnejmcme1702693dtwonbsetjnf">
    <w:name w:val="o1056pnejmcme1702693dtwonbsetjnf"/>
    <w:basedOn w:val="Fuentedeprrafopredeter"/>
    <w:rsid w:val="00BE292A"/>
  </w:style>
  <w:style w:type="character" w:customStyle="1" w:styleId="o1056pnejmcme1702693donenbshqgwx">
    <w:name w:val="o1056pnejmcme1702693donenbshqgwx"/>
    <w:basedOn w:val="Fuentedeprrafopredeter"/>
    <w:rsid w:val="00BE292A"/>
  </w:style>
  <w:style w:type="paragraph" w:styleId="Encabezado">
    <w:name w:val="header"/>
    <w:basedOn w:val="Normal"/>
    <w:link w:val="EncabezadoCar"/>
    <w:uiPriority w:val="99"/>
    <w:unhideWhenUsed/>
    <w:rsid w:val="00BE2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92A"/>
  </w:style>
  <w:style w:type="paragraph" w:styleId="Piedepgina">
    <w:name w:val="footer"/>
    <w:basedOn w:val="Normal"/>
    <w:link w:val="PiedepginaCar"/>
    <w:uiPriority w:val="99"/>
    <w:unhideWhenUsed/>
    <w:rsid w:val="00BE29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292A"/>
  </w:style>
  <w:style w:type="character" w:customStyle="1" w:styleId="author">
    <w:name w:val="author"/>
    <w:basedOn w:val="Fuentedeprrafopredeter"/>
    <w:rsid w:val="00D40BAB"/>
  </w:style>
  <w:style w:type="character" w:customStyle="1" w:styleId="articletitle">
    <w:name w:val="articletitle"/>
    <w:basedOn w:val="Fuentedeprrafopredeter"/>
    <w:rsid w:val="00D40BAB"/>
  </w:style>
  <w:style w:type="character" w:customStyle="1" w:styleId="pubyear">
    <w:name w:val="pubyear"/>
    <w:basedOn w:val="Fuentedeprrafopredeter"/>
    <w:rsid w:val="00D40BAB"/>
  </w:style>
  <w:style w:type="character" w:customStyle="1" w:styleId="vol">
    <w:name w:val="vol"/>
    <w:basedOn w:val="Fuentedeprrafopredeter"/>
    <w:rsid w:val="00D40BAB"/>
  </w:style>
  <w:style w:type="character" w:customStyle="1" w:styleId="pagefirst">
    <w:name w:val="pagefirst"/>
    <w:basedOn w:val="Fuentedeprrafopredeter"/>
    <w:rsid w:val="00D40BAB"/>
  </w:style>
  <w:style w:type="character" w:customStyle="1" w:styleId="pagelast">
    <w:name w:val="pagelast"/>
    <w:basedOn w:val="Fuentedeprrafopredeter"/>
    <w:rsid w:val="00D40BAB"/>
  </w:style>
  <w:style w:type="paragraph" w:styleId="Citadestacada">
    <w:name w:val="Intense Quote"/>
    <w:basedOn w:val="Normal"/>
    <w:next w:val="Normal"/>
    <w:link w:val="CitadestacadaCar"/>
    <w:uiPriority w:val="30"/>
    <w:qFormat/>
    <w:rsid w:val="00D40BA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0BAB"/>
    <w:rPr>
      <w:i/>
      <w:iCs/>
      <w:color w:val="5B9BD5" w:themeColor="accent1"/>
    </w:rPr>
  </w:style>
  <w:style w:type="character" w:styleId="Hipervnculo">
    <w:name w:val="Hyperlink"/>
    <w:basedOn w:val="Fuentedeprrafopredeter"/>
    <w:uiPriority w:val="99"/>
    <w:semiHidden/>
    <w:unhideWhenUsed/>
    <w:rsid w:val="000679E2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1E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246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46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46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46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468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6682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21238"/>
    <w:pPr>
      <w:ind w:left="720"/>
      <w:contextualSpacing/>
    </w:pPr>
  </w:style>
  <w:style w:type="character" w:customStyle="1" w:styleId="cf01">
    <w:name w:val="cf01"/>
    <w:basedOn w:val="Fuentedeprrafopredeter"/>
    <w:rsid w:val="002009D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34B9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11">
    <w:name w:val="cf11"/>
    <w:basedOn w:val="Fuentedeprrafopredeter"/>
    <w:rsid w:val="00034B9E"/>
    <w:rPr>
      <w:rFonts w:ascii="Segoe UI" w:hAnsi="Segoe UI" w:cs="Segoe UI" w:hint="default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DA2D2C"/>
    <w:rPr>
      <w:color w:val="954F72" w:themeColor="followedHyperlink"/>
      <w:u w:val="single"/>
    </w:rPr>
  </w:style>
  <w:style w:type="character" w:customStyle="1" w:styleId="article-headerdoilabel">
    <w:name w:val="article-header__doi__label"/>
    <w:basedOn w:val="Fuentedeprrafopredeter"/>
    <w:rsid w:val="00DA2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78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0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2C5EC6-E0C9-401C-9649-DDDE77526B5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10461b-8f2c-49fb-95d7-3ff079c0589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F222E6AF25E834784020EA0CF8AC6FE" ma:contentTypeVersion="12" ma:contentTypeDescription="Crear nuevo documento." ma:contentTypeScope="" ma:versionID="01de4d830e9ac8eae39d60446cd0cf5c">
  <xsd:schema xmlns:xsd="http://www.w3.org/2001/XMLSchema" xmlns:xs="http://www.w3.org/2001/XMLSchema" xmlns:p="http://schemas.microsoft.com/office/2006/metadata/properties" xmlns:ns3="ad10461b-8f2c-49fb-95d7-3ff079c0589b" targetNamespace="http://schemas.microsoft.com/office/2006/metadata/properties" ma:root="true" ma:fieldsID="2f652419f1ce9c5c7462ee6d867dd26d" ns3:_="">
    <xsd:import namespace="ad10461b-8f2c-49fb-95d7-3ff079c058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0461b-8f2c-49fb-95d7-3ff079c058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87691E-7E5E-4DA8-A3E1-DA1F7DC5D1D8}">
  <ds:schemaRefs>
    <ds:schemaRef ds:uri="http://schemas.microsoft.com/office/2006/metadata/properties"/>
    <ds:schemaRef ds:uri="http://schemas.microsoft.com/office/infopath/2007/PartnerControls"/>
    <ds:schemaRef ds:uri="ad10461b-8f2c-49fb-95d7-3ff079c0589b"/>
  </ds:schemaRefs>
</ds:datastoreItem>
</file>

<file path=customXml/itemProps2.xml><?xml version="1.0" encoding="utf-8"?>
<ds:datastoreItem xmlns:ds="http://schemas.openxmlformats.org/officeDocument/2006/customXml" ds:itemID="{48D661D0-8922-4022-B3F4-94A5BEDDD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10461b-8f2c-49fb-95d7-3ff079c058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41AE74-CECD-4B60-B46F-3EB448304A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73FBCE2-3FE3-43C0-892C-AA19AB9E4B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sta Martin De La Camara.Ricardo</dc:creator>
  <cp:keywords/>
  <dc:description/>
  <cp:lastModifiedBy>Ricardo Cuesta Martín de la Cámara</cp:lastModifiedBy>
  <cp:revision>12</cp:revision>
  <cp:lastPrinted>2024-06-26T07:55:00Z</cp:lastPrinted>
  <dcterms:created xsi:type="dcterms:W3CDTF">2024-04-05T11:07:00Z</dcterms:created>
  <dcterms:modified xsi:type="dcterms:W3CDTF">2024-09-2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6V5ecYP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ContentTypeId">
    <vt:lpwstr>0x010100AF222E6AF25E834784020EA0CF8AC6FE</vt:lpwstr>
  </property>
  <property fmtid="{D5CDD505-2E9C-101B-9397-08002B2CF9AE}" pid="4" name="ZOTERO_PREF_2">
    <vt:lpwstr>yCitationUpdates" value="true"/&gt;&lt;pref name="dontAskDelayCitationUpdates" value="true"/&gt;&lt;/prefs&gt;&lt;/data&gt;</vt:lpwstr>
  </property>
</Properties>
</file>